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21A3F" w14:textId="0EEB04AA" w:rsidR="000E5BC3" w:rsidRDefault="000E5BC3" w:rsidP="000E5BC3">
      <w:pPr>
        <w:tabs>
          <w:tab w:val="left" w:pos="284"/>
          <w:tab w:val="left" w:pos="567"/>
          <w:tab w:val="left" w:pos="851"/>
        </w:tabs>
        <w:spacing w:before="120" w:after="120" w:line="480" w:lineRule="auto"/>
        <w:jc w:val="center"/>
        <w:rPr>
          <w:b/>
          <w:sz w:val="28"/>
          <w:szCs w:val="20"/>
        </w:rPr>
      </w:pPr>
      <w:r w:rsidRPr="00A65C73">
        <w:rPr>
          <w:b/>
          <w:sz w:val="28"/>
          <w:szCs w:val="20"/>
        </w:rPr>
        <w:t>Reproductive Outcomes of Transferring Blastocysts Derived from Frozen-Thawed Cleavage Embryos: A Systematic Review and Meta-analysis</w:t>
      </w:r>
    </w:p>
    <w:p w14:paraId="0CF76739" w14:textId="655B349E" w:rsidR="0067355D" w:rsidRPr="00837A6A" w:rsidRDefault="000E5BC3" w:rsidP="0067355D">
      <w:pPr>
        <w:tabs>
          <w:tab w:val="left" w:pos="284"/>
          <w:tab w:val="left" w:pos="567"/>
          <w:tab w:val="left" w:pos="851"/>
        </w:tabs>
        <w:spacing w:before="120" w:after="120" w:line="480" w:lineRule="auto"/>
        <w:jc w:val="center"/>
        <w:rPr>
          <w:b/>
          <w:sz w:val="28"/>
          <w:szCs w:val="20"/>
        </w:rPr>
      </w:pPr>
      <w:r>
        <w:rPr>
          <w:b/>
          <w:sz w:val="28"/>
          <w:szCs w:val="20"/>
        </w:rPr>
        <w:t xml:space="preserve"> </w:t>
      </w:r>
      <w:r w:rsidR="001466A5">
        <w:rPr>
          <w:b/>
          <w:sz w:val="28"/>
          <w:szCs w:val="20"/>
        </w:rPr>
        <w:t xml:space="preserve"> </w:t>
      </w:r>
    </w:p>
    <w:p w14:paraId="0A3FAF1B" w14:textId="77777777" w:rsidR="0067355D" w:rsidRPr="0067355D" w:rsidRDefault="0067355D" w:rsidP="0067355D">
      <w:pPr>
        <w:tabs>
          <w:tab w:val="left" w:pos="284"/>
          <w:tab w:val="left" w:pos="567"/>
          <w:tab w:val="left" w:pos="851"/>
        </w:tabs>
        <w:spacing w:after="120"/>
        <w:jc w:val="center"/>
        <w:rPr>
          <w:b/>
          <w:bCs/>
        </w:rPr>
      </w:pPr>
      <w:r w:rsidRPr="0067355D">
        <w:rPr>
          <w:b/>
          <w:bCs/>
        </w:rPr>
        <w:t>Supplementary Materials</w:t>
      </w:r>
    </w:p>
    <w:p w14:paraId="482D5787" w14:textId="77777777" w:rsidR="0067355D" w:rsidRPr="006437B7" w:rsidRDefault="0067355D" w:rsidP="0067355D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67355D">
        <w:rPr>
          <w:b/>
          <w:bCs/>
        </w:rPr>
        <w:t xml:space="preserve">Table </w:t>
      </w:r>
      <w:r>
        <w:rPr>
          <w:b/>
          <w:bCs/>
        </w:rPr>
        <w:t>S</w:t>
      </w:r>
      <w:r w:rsidRPr="0067355D">
        <w:rPr>
          <w:b/>
          <w:bCs/>
        </w:rPr>
        <w:t>1</w:t>
      </w:r>
      <w:r w:rsidR="00F90E29">
        <w:rPr>
          <w:b/>
          <w:bCs/>
        </w:rPr>
        <w:t>.</w:t>
      </w:r>
      <w:r w:rsidRPr="0067355D">
        <w:rPr>
          <w:b/>
          <w:bCs/>
        </w:rPr>
        <w:t xml:space="preserve"> </w:t>
      </w:r>
      <w:r w:rsidRPr="0067355D">
        <w:rPr>
          <w:lang w:val="vi-VN"/>
        </w:rPr>
        <w:t>Search strategy (all fields included)</w:t>
      </w:r>
      <w:r w:rsidRPr="0067355D">
        <w:rPr>
          <w:lang w:val="vi-VN"/>
        </w:rPr>
        <w:tab/>
      </w:r>
      <w:r w:rsidR="006437B7">
        <w:t>2</w:t>
      </w:r>
    </w:p>
    <w:p w14:paraId="0E83C324" w14:textId="5EB7DBC9" w:rsidR="0067355D" w:rsidRPr="006437B7" w:rsidRDefault="0067355D" w:rsidP="0067355D">
      <w:pPr>
        <w:tabs>
          <w:tab w:val="left" w:pos="284"/>
          <w:tab w:val="left" w:leader="dot" w:pos="9072"/>
        </w:tabs>
        <w:spacing w:after="120"/>
      </w:pPr>
      <w:r w:rsidRPr="0067355D">
        <w:rPr>
          <w:b/>
          <w:bCs/>
          <w:lang w:val="vi-VN"/>
        </w:rPr>
        <w:t xml:space="preserve">Table </w:t>
      </w:r>
      <w:r>
        <w:rPr>
          <w:b/>
          <w:bCs/>
        </w:rPr>
        <w:t>S</w:t>
      </w:r>
      <w:r w:rsidRPr="0067355D">
        <w:rPr>
          <w:b/>
          <w:bCs/>
        </w:rPr>
        <w:t>2</w:t>
      </w:r>
      <w:r w:rsidR="00F90E29">
        <w:rPr>
          <w:b/>
          <w:bCs/>
        </w:rPr>
        <w:t>.</w:t>
      </w:r>
      <w:r w:rsidRPr="0067355D">
        <w:rPr>
          <w:b/>
          <w:bCs/>
          <w:lang w:val="vi-VN"/>
        </w:rPr>
        <w:t xml:space="preserve"> </w:t>
      </w:r>
      <w:r w:rsidRPr="0067355D">
        <w:rPr>
          <w:lang w:val="vi-VN"/>
        </w:rPr>
        <w:t xml:space="preserve">Study quality </w:t>
      </w:r>
      <w:r w:rsidR="00DD790B">
        <w:t xml:space="preserve">assessment </w:t>
      </w:r>
      <w:r w:rsidR="00201542">
        <w:t>using the</w:t>
      </w:r>
      <w:r w:rsidR="00DD790B">
        <w:t xml:space="preserve"> </w:t>
      </w:r>
      <w:r w:rsidR="000E5BC3" w:rsidRPr="000E5BC3">
        <w:t>Newcastle-Ottawa</w:t>
      </w:r>
      <w:r w:rsidR="00DD790B">
        <w:t xml:space="preserve"> tool</w:t>
      </w:r>
      <w:r w:rsidRPr="0067355D">
        <w:rPr>
          <w:lang w:val="vi-VN"/>
        </w:rPr>
        <w:tab/>
      </w:r>
      <w:r w:rsidR="006437B7">
        <w:t>3</w:t>
      </w:r>
    </w:p>
    <w:p w14:paraId="6FE20189" w14:textId="77777777" w:rsidR="0067355D" w:rsidRPr="0067355D" w:rsidRDefault="0067355D" w:rsidP="0067355D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67355D">
        <w:rPr>
          <w:b/>
          <w:bCs/>
          <w:lang w:val="vi-VN"/>
        </w:rPr>
        <w:t xml:space="preserve">Table </w:t>
      </w:r>
      <w:r>
        <w:rPr>
          <w:b/>
          <w:bCs/>
        </w:rPr>
        <w:t>S</w:t>
      </w:r>
      <w:r w:rsidRPr="0067355D">
        <w:rPr>
          <w:b/>
          <w:bCs/>
        </w:rPr>
        <w:t>3</w:t>
      </w:r>
      <w:r w:rsidR="00F90E29">
        <w:rPr>
          <w:b/>
          <w:bCs/>
        </w:rPr>
        <w:t>.</w:t>
      </w:r>
      <w:r w:rsidRPr="0067355D">
        <w:rPr>
          <w:lang w:val="vi-VN"/>
        </w:rPr>
        <w:t xml:space="preserve"> Publication bias analysis performed using Egger’s test</w:t>
      </w:r>
      <w:r w:rsidRPr="0067355D">
        <w:rPr>
          <w:lang w:val="vi-VN"/>
        </w:rPr>
        <w:tab/>
      </w:r>
      <w:r w:rsidR="006437B7">
        <w:t>4</w:t>
      </w:r>
    </w:p>
    <w:p w14:paraId="6845D91F" w14:textId="1FCBB7E9" w:rsidR="001466A5" w:rsidRDefault="001466A5" w:rsidP="0067355D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rPr>
          <w:b/>
        </w:rPr>
      </w:pPr>
      <w:r w:rsidRPr="001466A5">
        <w:rPr>
          <w:b/>
          <w:bCs/>
        </w:rPr>
        <w:t>Table S4.</w:t>
      </w:r>
      <w:r w:rsidRPr="001466A5">
        <w:rPr>
          <w:b/>
        </w:rPr>
        <w:t xml:space="preserve"> </w:t>
      </w:r>
      <w:r w:rsidRPr="001466A5">
        <w:rPr>
          <w:bCs/>
        </w:rPr>
        <w:t>Differences in baseline characteristics between the FT-CDB and DFB groups</w:t>
      </w:r>
      <w:r w:rsidRPr="0067355D">
        <w:rPr>
          <w:lang w:val="vi-VN"/>
        </w:rPr>
        <w:tab/>
      </w:r>
      <w:r>
        <w:rPr>
          <w:bCs/>
        </w:rPr>
        <w:t>5</w:t>
      </w:r>
    </w:p>
    <w:p w14:paraId="4C61CD38" w14:textId="1BF9F717" w:rsidR="0067355D" w:rsidRDefault="0067355D" w:rsidP="0067355D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67355D">
        <w:rPr>
          <w:b/>
        </w:rPr>
        <w:t xml:space="preserve">Figure </w:t>
      </w:r>
      <w:r>
        <w:rPr>
          <w:b/>
        </w:rPr>
        <w:t>S</w:t>
      </w:r>
      <w:r w:rsidRPr="0067355D">
        <w:rPr>
          <w:b/>
        </w:rPr>
        <w:t>1</w:t>
      </w:r>
      <w:r w:rsidR="00F90E29">
        <w:rPr>
          <w:b/>
        </w:rPr>
        <w:t>.</w:t>
      </w:r>
      <w:r w:rsidRPr="0067355D">
        <w:t xml:space="preserve"> Preferred Reporting Items for Systematic Reviews and Meta-Analyses flowchart</w:t>
      </w:r>
      <w:r w:rsidRPr="0067355D">
        <w:tab/>
      </w:r>
      <w:r w:rsidR="001466A5">
        <w:t>6</w:t>
      </w:r>
    </w:p>
    <w:p w14:paraId="5F0ABF46" w14:textId="14604A8B" w:rsidR="003C5B1C" w:rsidRPr="0067355D" w:rsidRDefault="003C5B1C" w:rsidP="0067355D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B7114E">
        <w:rPr>
          <w:b/>
        </w:rPr>
        <w:t>Figure S</w:t>
      </w:r>
      <w:r>
        <w:rPr>
          <w:b/>
        </w:rPr>
        <w:t>2</w:t>
      </w:r>
      <w:r w:rsidRPr="00B7114E">
        <w:rPr>
          <w:b/>
        </w:rPr>
        <w:t>.</w:t>
      </w:r>
      <w:r>
        <w:t xml:space="preserve"> </w:t>
      </w:r>
      <w:r w:rsidR="001466A5" w:rsidRPr="001466A5">
        <w:t>Association between modes of embryo transfer and embryo outcomes</w:t>
      </w:r>
      <w:r w:rsidR="00825EE1">
        <w:tab/>
      </w:r>
      <w:r w:rsidR="001466A5">
        <w:t>7</w:t>
      </w:r>
    </w:p>
    <w:p w14:paraId="3A58C9C8" w14:textId="352FBC11" w:rsidR="0067355D" w:rsidRDefault="0067355D" w:rsidP="0067355D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67355D">
        <w:rPr>
          <w:b/>
        </w:rPr>
        <w:t xml:space="preserve">Figure </w:t>
      </w:r>
      <w:r w:rsidR="00E15174">
        <w:rPr>
          <w:b/>
        </w:rPr>
        <w:t>S</w:t>
      </w:r>
      <w:r w:rsidR="007516D4">
        <w:rPr>
          <w:b/>
        </w:rPr>
        <w:t>3</w:t>
      </w:r>
      <w:r w:rsidR="00F90E29">
        <w:rPr>
          <w:b/>
        </w:rPr>
        <w:t>.</w:t>
      </w:r>
      <w:r w:rsidRPr="0067355D">
        <w:t xml:space="preserve"> Forest plot comparin</w:t>
      </w:r>
      <w:r w:rsidR="00B1477D">
        <w:t>g</w:t>
      </w:r>
      <w:r w:rsidRPr="0067355D">
        <w:t xml:space="preserve"> </w:t>
      </w:r>
      <w:r w:rsidR="001466A5">
        <w:t xml:space="preserve">mean </w:t>
      </w:r>
      <w:r w:rsidR="001E32D5">
        <w:t>birth weight</w:t>
      </w:r>
      <w:r w:rsidRPr="0067355D">
        <w:t xml:space="preserve"> between</w:t>
      </w:r>
      <w:r w:rsidR="00C64D32">
        <w:t xml:space="preserve"> </w:t>
      </w:r>
      <w:r w:rsidR="00C64D32" w:rsidRPr="001466A5">
        <w:t>the</w:t>
      </w:r>
      <w:r w:rsidRPr="001466A5">
        <w:t xml:space="preserve"> </w:t>
      </w:r>
      <w:r w:rsidR="003307C2" w:rsidRPr="001466A5">
        <w:t>FT-CDB</w:t>
      </w:r>
      <w:r w:rsidR="001E32D5" w:rsidRPr="001466A5">
        <w:t xml:space="preserve"> and </w:t>
      </w:r>
      <w:r w:rsidR="003307C2" w:rsidRPr="001466A5">
        <w:t>DFB</w:t>
      </w:r>
      <w:r w:rsidR="001E32D5">
        <w:t xml:space="preserve"> groups</w:t>
      </w:r>
      <w:r w:rsidRPr="0067355D">
        <w:tab/>
      </w:r>
      <w:r w:rsidR="001466A5">
        <w:t>8</w:t>
      </w:r>
    </w:p>
    <w:p w14:paraId="34E12C85" w14:textId="77777777" w:rsidR="00B1477D" w:rsidRPr="0067355D" w:rsidRDefault="00B1477D" w:rsidP="0067355D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</w:p>
    <w:p w14:paraId="3D75A8F5" w14:textId="77777777" w:rsidR="00511CD6" w:rsidRDefault="00511CD6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sectPr w:rsidR="00511CD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DF9325" w14:textId="77777777" w:rsidR="002E663B" w:rsidRDefault="00511CD6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511CD6">
        <w:rPr>
          <w:b/>
        </w:rPr>
        <w:lastRenderedPageBreak/>
        <w:t>T</w:t>
      </w:r>
      <w:r w:rsidRPr="0067355D">
        <w:rPr>
          <w:b/>
          <w:bCs/>
        </w:rPr>
        <w:t xml:space="preserve">able </w:t>
      </w:r>
      <w:r>
        <w:rPr>
          <w:b/>
          <w:bCs/>
        </w:rPr>
        <w:t>S</w:t>
      </w:r>
      <w:r w:rsidRPr="0067355D">
        <w:rPr>
          <w:b/>
          <w:bCs/>
        </w:rPr>
        <w:t>1</w:t>
      </w:r>
      <w:r>
        <w:rPr>
          <w:b/>
          <w:bCs/>
        </w:rPr>
        <w:t>.</w:t>
      </w:r>
      <w:r w:rsidRPr="0067355D">
        <w:rPr>
          <w:b/>
          <w:bCs/>
        </w:rPr>
        <w:t xml:space="preserve"> </w:t>
      </w:r>
      <w:r w:rsidRPr="0067355D">
        <w:rPr>
          <w:lang w:val="vi-VN"/>
        </w:rPr>
        <w:t>Search strategy (all fields includ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"/>
        <w:gridCol w:w="7449"/>
        <w:gridCol w:w="1281"/>
      </w:tblGrid>
      <w:tr w:rsidR="00511CD6" w:rsidRPr="007A123E" w14:paraId="6A7B96C6" w14:textId="77777777" w:rsidTr="00E4182D">
        <w:tc>
          <w:tcPr>
            <w:tcW w:w="9657" w:type="dxa"/>
            <w:gridSpan w:val="3"/>
          </w:tcPr>
          <w:p w14:paraId="4D1CF1F8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PubMed</w:t>
            </w:r>
          </w:p>
        </w:tc>
      </w:tr>
      <w:tr w:rsidR="00511CD6" w:rsidRPr="007A123E" w14:paraId="48E7699A" w14:textId="77777777" w:rsidTr="00E4182D">
        <w:tc>
          <w:tcPr>
            <w:tcW w:w="626" w:type="dxa"/>
          </w:tcPr>
          <w:p w14:paraId="22542869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center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No</w:t>
            </w:r>
          </w:p>
        </w:tc>
        <w:tc>
          <w:tcPr>
            <w:tcW w:w="7735" w:type="dxa"/>
          </w:tcPr>
          <w:p w14:paraId="119F0F00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center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Query</w:t>
            </w:r>
          </w:p>
        </w:tc>
        <w:tc>
          <w:tcPr>
            <w:tcW w:w="1296" w:type="dxa"/>
          </w:tcPr>
          <w:p w14:paraId="1E0F3816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center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Results</w:t>
            </w:r>
          </w:p>
        </w:tc>
      </w:tr>
      <w:tr w:rsidR="00511CD6" w:rsidRPr="007A123E" w14:paraId="687276D5" w14:textId="77777777" w:rsidTr="00E4182D">
        <w:tc>
          <w:tcPr>
            <w:tcW w:w="626" w:type="dxa"/>
          </w:tcPr>
          <w:p w14:paraId="70CB08F7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735" w:type="dxa"/>
          </w:tcPr>
          <w:p w14:paraId="3823EBA2" w14:textId="77777777" w:rsidR="00511CD6" w:rsidRPr="007A65B7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DD30B7">
              <w:t>Blastocyst</w:t>
            </w:r>
            <w:r>
              <w:t xml:space="preserve"> OR “day 5 embryo”</w:t>
            </w:r>
          </w:p>
        </w:tc>
        <w:tc>
          <w:tcPr>
            <w:tcW w:w="1296" w:type="dxa"/>
          </w:tcPr>
          <w:p w14:paraId="55138216" w14:textId="3BDA5838" w:rsidR="00511CD6" w:rsidRPr="002570B0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5040</w:t>
            </w:r>
          </w:p>
        </w:tc>
      </w:tr>
      <w:tr w:rsidR="00511CD6" w:rsidRPr="007A123E" w14:paraId="3A4584E0" w14:textId="77777777" w:rsidTr="00E4182D">
        <w:tc>
          <w:tcPr>
            <w:tcW w:w="626" w:type="dxa"/>
          </w:tcPr>
          <w:p w14:paraId="0A45B85A" w14:textId="77777777" w:rsidR="00511CD6" w:rsidRPr="001472E3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7A123E">
              <w:rPr>
                <w:lang w:val="vi-VN"/>
              </w:rPr>
              <w:t>#</w:t>
            </w:r>
            <w:r>
              <w:t>2</w:t>
            </w:r>
          </w:p>
        </w:tc>
        <w:tc>
          <w:tcPr>
            <w:tcW w:w="7735" w:type="dxa"/>
          </w:tcPr>
          <w:p w14:paraId="2FBE088C" w14:textId="77777777" w:rsidR="00511CD6" w:rsidRPr="00DD30B7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Cleavage-stage OR “day 3 embryo”</w:t>
            </w:r>
          </w:p>
        </w:tc>
        <w:tc>
          <w:tcPr>
            <w:tcW w:w="1296" w:type="dxa"/>
          </w:tcPr>
          <w:p w14:paraId="285AB103" w14:textId="42773A4E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398</w:t>
            </w:r>
          </w:p>
        </w:tc>
      </w:tr>
      <w:tr w:rsidR="00511CD6" w:rsidRPr="007A123E" w14:paraId="72495563" w14:textId="77777777" w:rsidTr="00E4182D">
        <w:tc>
          <w:tcPr>
            <w:tcW w:w="626" w:type="dxa"/>
          </w:tcPr>
          <w:p w14:paraId="1807557A" w14:textId="77777777" w:rsidR="00511CD6" w:rsidRPr="00CE25CB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7A123E">
              <w:rPr>
                <w:lang w:val="vi-VN"/>
              </w:rPr>
              <w:t>#</w:t>
            </w:r>
            <w:r>
              <w:t>3</w:t>
            </w:r>
          </w:p>
        </w:tc>
        <w:tc>
          <w:tcPr>
            <w:tcW w:w="7735" w:type="dxa"/>
          </w:tcPr>
          <w:p w14:paraId="6C66E376" w14:textId="65AEF40C" w:rsidR="00511CD6" w:rsidRPr="001342A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“</w:t>
            </w:r>
            <w:r w:rsidRPr="00963B54">
              <w:t>Fertiliz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blastulation rate</w:t>
            </w:r>
            <w:r>
              <w:t>”</w:t>
            </w:r>
            <w:r w:rsidRPr="00963B54">
              <w:t xml:space="preserve"> </w:t>
            </w:r>
            <w:r>
              <w:t>OR “</w:t>
            </w:r>
            <w:r w:rsidRPr="00963B54">
              <w:t>cryosurvival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pregnancy outcom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implant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1466A5">
              <w:t>clinical pregnancy rate” OR “ongoing pregnancy rate” OR “live birth rate” OR “</w:t>
            </w:r>
            <w:r w:rsidR="00995A82" w:rsidRPr="001466A5">
              <w:t>pregnancy failure</w:t>
            </w:r>
            <w:r w:rsidRPr="001466A5">
              <w:t xml:space="preserve"> rate”</w:t>
            </w:r>
          </w:p>
        </w:tc>
        <w:tc>
          <w:tcPr>
            <w:tcW w:w="1296" w:type="dxa"/>
          </w:tcPr>
          <w:p w14:paraId="42312445" w14:textId="730493A1" w:rsidR="00511CD6" w:rsidRPr="002570B0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78945</w:t>
            </w:r>
          </w:p>
        </w:tc>
      </w:tr>
      <w:tr w:rsidR="00511CD6" w:rsidRPr="007A123E" w14:paraId="48A4E811" w14:textId="77777777" w:rsidTr="00E4182D">
        <w:tc>
          <w:tcPr>
            <w:tcW w:w="626" w:type="dxa"/>
          </w:tcPr>
          <w:p w14:paraId="025DAD81" w14:textId="77777777" w:rsidR="00511CD6" w:rsidRPr="00F416C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4</w:t>
            </w:r>
          </w:p>
        </w:tc>
        <w:tc>
          <w:tcPr>
            <w:tcW w:w="7735" w:type="dxa"/>
          </w:tcPr>
          <w:p w14:paraId="5ED5EF20" w14:textId="77777777" w:rsidR="00511CD6" w:rsidRPr="00250C95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1 AND #2 AND #3</w:t>
            </w:r>
          </w:p>
        </w:tc>
        <w:tc>
          <w:tcPr>
            <w:tcW w:w="1296" w:type="dxa"/>
          </w:tcPr>
          <w:p w14:paraId="5043807C" w14:textId="77777777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78</w:t>
            </w:r>
          </w:p>
        </w:tc>
      </w:tr>
      <w:tr w:rsidR="00511CD6" w:rsidRPr="007A123E" w14:paraId="1B07100E" w14:textId="77777777" w:rsidTr="00E4182D">
        <w:tc>
          <w:tcPr>
            <w:tcW w:w="9657" w:type="dxa"/>
            <w:gridSpan w:val="3"/>
          </w:tcPr>
          <w:p w14:paraId="7967B7E7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EMBASE</w:t>
            </w:r>
          </w:p>
        </w:tc>
      </w:tr>
      <w:tr w:rsidR="00511CD6" w:rsidRPr="007A123E" w14:paraId="0C33DE82" w14:textId="77777777" w:rsidTr="00E4182D">
        <w:tc>
          <w:tcPr>
            <w:tcW w:w="626" w:type="dxa"/>
          </w:tcPr>
          <w:p w14:paraId="78FFBBBB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735" w:type="dxa"/>
          </w:tcPr>
          <w:p w14:paraId="05D1DC30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DD30B7">
              <w:t>Blastocyst</w:t>
            </w:r>
            <w:r>
              <w:t xml:space="preserve"> OR “day 5 embryo”</w:t>
            </w:r>
          </w:p>
        </w:tc>
        <w:tc>
          <w:tcPr>
            <w:tcW w:w="1296" w:type="dxa"/>
          </w:tcPr>
          <w:p w14:paraId="5EF8DC9A" w14:textId="11A08AC4" w:rsidR="00511CD6" w:rsidRPr="00901091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3556</w:t>
            </w:r>
          </w:p>
        </w:tc>
      </w:tr>
      <w:tr w:rsidR="00511CD6" w:rsidRPr="007A123E" w14:paraId="0A7DFB0C" w14:textId="77777777" w:rsidTr="00E4182D">
        <w:tc>
          <w:tcPr>
            <w:tcW w:w="626" w:type="dxa"/>
          </w:tcPr>
          <w:p w14:paraId="3CEBDD8B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2</w:t>
            </w:r>
          </w:p>
        </w:tc>
        <w:tc>
          <w:tcPr>
            <w:tcW w:w="7735" w:type="dxa"/>
          </w:tcPr>
          <w:p w14:paraId="3F9EFFCD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t>Cleavage-stage OR “day 3 embryo”</w:t>
            </w:r>
          </w:p>
        </w:tc>
        <w:tc>
          <w:tcPr>
            <w:tcW w:w="1296" w:type="dxa"/>
          </w:tcPr>
          <w:p w14:paraId="51C8414D" w14:textId="56F83DAB" w:rsidR="00511CD6" w:rsidRPr="000D27DF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232</w:t>
            </w:r>
          </w:p>
        </w:tc>
      </w:tr>
      <w:tr w:rsidR="00511CD6" w:rsidRPr="007A123E" w14:paraId="6725E118" w14:textId="77777777" w:rsidTr="00E4182D">
        <w:tc>
          <w:tcPr>
            <w:tcW w:w="626" w:type="dxa"/>
          </w:tcPr>
          <w:p w14:paraId="1E14A732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t>#3</w:t>
            </w:r>
          </w:p>
        </w:tc>
        <w:tc>
          <w:tcPr>
            <w:tcW w:w="7735" w:type="dxa"/>
          </w:tcPr>
          <w:p w14:paraId="195EE69C" w14:textId="3F2283C5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“</w:t>
            </w:r>
            <w:r w:rsidRPr="00963B54">
              <w:t>Fertiliz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blastulation rate</w:t>
            </w:r>
            <w:r>
              <w:t>”</w:t>
            </w:r>
            <w:r w:rsidRPr="00963B54">
              <w:t xml:space="preserve"> </w:t>
            </w:r>
            <w:r>
              <w:t>OR “</w:t>
            </w:r>
            <w:r w:rsidRPr="00963B54">
              <w:t>cryosurvival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pregnancy outcom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implant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clinical pregnancy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ongoing pregnancy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 xml:space="preserve">live birth </w:t>
            </w:r>
            <w:r w:rsidRPr="001466A5">
              <w:t>rate” OR “</w:t>
            </w:r>
            <w:r w:rsidR="007E4396" w:rsidRPr="001466A5">
              <w:t>pregnancy failure rate</w:t>
            </w:r>
            <w:r w:rsidRPr="001466A5">
              <w:t>”</w:t>
            </w:r>
          </w:p>
        </w:tc>
        <w:tc>
          <w:tcPr>
            <w:tcW w:w="1296" w:type="dxa"/>
          </w:tcPr>
          <w:p w14:paraId="68C1A00C" w14:textId="0C62B95E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118609</w:t>
            </w:r>
          </w:p>
        </w:tc>
      </w:tr>
      <w:tr w:rsidR="00511CD6" w:rsidRPr="007A123E" w14:paraId="7C57A8CD" w14:textId="77777777" w:rsidTr="00E4182D">
        <w:tc>
          <w:tcPr>
            <w:tcW w:w="626" w:type="dxa"/>
          </w:tcPr>
          <w:p w14:paraId="333955C6" w14:textId="77777777" w:rsidR="00511CD6" w:rsidRPr="006A48A9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4</w:t>
            </w:r>
          </w:p>
        </w:tc>
        <w:tc>
          <w:tcPr>
            <w:tcW w:w="7735" w:type="dxa"/>
          </w:tcPr>
          <w:p w14:paraId="399C50AA" w14:textId="77777777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1 AND #2 AND #3</w:t>
            </w:r>
          </w:p>
        </w:tc>
        <w:tc>
          <w:tcPr>
            <w:tcW w:w="1296" w:type="dxa"/>
          </w:tcPr>
          <w:p w14:paraId="3CCF6B64" w14:textId="77777777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994</w:t>
            </w:r>
          </w:p>
        </w:tc>
      </w:tr>
      <w:tr w:rsidR="00511CD6" w:rsidRPr="007A123E" w14:paraId="26254AC1" w14:textId="77777777" w:rsidTr="00E4182D">
        <w:tc>
          <w:tcPr>
            <w:tcW w:w="9657" w:type="dxa"/>
            <w:gridSpan w:val="3"/>
          </w:tcPr>
          <w:p w14:paraId="49F3B9A2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Scopus</w:t>
            </w:r>
          </w:p>
        </w:tc>
      </w:tr>
      <w:tr w:rsidR="00511CD6" w:rsidRPr="007A123E" w14:paraId="29318733" w14:textId="77777777" w:rsidTr="00E4182D">
        <w:tc>
          <w:tcPr>
            <w:tcW w:w="626" w:type="dxa"/>
          </w:tcPr>
          <w:p w14:paraId="7FB18BDA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735" w:type="dxa"/>
          </w:tcPr>
          <w:p w14:paraId="594F1DCF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DD30B7">
              <w:t>Blastocyst</w:t>
            </w:r>
            <w:r>
              <w:t xml:space="preserve"> OR “day 5 embryo”</w:t>
            </w:r>
          </w:p>
        </w:tc>
        <w:tc>
          <w:tcPr>
            <w:tcW w:w="1296" w:type="dxa"/>
          </w:tcPr>
          <w:p w14:paraId="4B377287" w14:textId="426E025F" w:rsidR="00511CD6" w:rsidRPr="006A4F93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104835</w:t>
            </w:r>
          </w:p>
        </w:tc>
      </w:tr>
      <w:tr w:rsidR="00511CD6" w:rsidRPr="007A123E" w14:paraId="08C7352B" w14:textId="77777777" w:rsidTr="00E4182D">
        <w:tc>
          <w:tcPr>
            <w:tcW w:w="626" w:type="dxa"/>
          </w:tcPr>
          <w:p w14:paraId="6C1C876A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2</w:t>
            </w:r>
          </w:p>
        </w:tc>
        <w:tc>
          <w:tcPr>
            <w:tcW w:w="7735" w:type="dxa"/>
          </w:tcPr>
          <w:p w14:paraId="1D83F02F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t>Cleavage-stage OR “day 3 embryo”</w:t>
            </w:r>
          </w:p>
        </w:tc>
        <w:tc>
          <w:tcPr>
            <w:tcW w:w="1296" w:type="dxa"/>
          </w:tcPr>
          <w:p w14:paraId="69A20C85" w14:textId="115DCB55" w:rsidR="00511CD6" w:rsidRPr="00825F20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17089</w:t>
            </w:r>
          </w:p>
        </w:tc>
      </w:tr>
      <w:tr w:rsidR="00511CD6" w:rsidRPr="007A123E" w14:paraId="2413E41E" w14:textId="77777777" w:rsidTr="00E4182D">
        <w:tc>
          <w:tcPr>
            <w:tcW w:w="626" w:type="dxa"/>
          </w:tcPr>
          <w:p w14:paraId="5D4F66D8" w14:textId="77777777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3</w:t>
            </w:r>
          </w:p>
        </w:tc>
        <w:tc>
          <w:tcPr>
            <w:tcW w:w="7735" w:type="dxa"/>
          </w:tcPr>
          <w:p w14:paraId="4A295D76" w14:textId="0C03759F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“</w:t>
            </w:r>
            <w:r w:rsidRPr="00963B54">
              <w:t>Fertiliz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blastulation rate</w:t>
            </w:r>
            <w:r>
              <w:t>”</w:t>
            </w:r>
            <w:r w:rsidRPr="00963B54">
              <w:t xml:space="preserve"> </w:t>
            </w:r>
            <w:r>
              <w:t>OR “</w:t>
            </w:r>
            <w:r w:rsidRPr="00963B54">
              <w:t>cryosurvival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pregnancy outcom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implant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clinical pregnancy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ongoing pregnancy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live birth rate</w:t>
            </w:r>
            <w:r>
              <w:t xml:space="preserve">” </w:t>
            </w:r>
            <w:r w:rsidRPr="001466A5">
              <w:t>OR “</w:t>
            </w:r>
            <w:r w:rsidR="007E4396" w:rsidRPr="001466A5">
              <w:t>pregnancy failure rate</w:t>
            </w:r>
            <w:r w:rsidRPr="001466A5">
              <w:t>”</w:t>
            </w:r>
          </w:p>
        </w:tc>
        <w:tc>
          <w:tcPr>
            <w:tcW w:w="1296" w:type="dxa"/>
          </w:tcPr>
          <w:p w14:paraId="2FF34E69" w14:textId="564E4708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296735</w:t>
            </w:r>
          </w:p>
        </w:tc>
      </w:tr>
      <w:tr w:rsidR="00511CD6" w:rsidRPr="007A123E" w14:paraId="7E1205AF" w14:textId="77777777" w:rsidTr="00E4182D">
        <w:tc>
          <w:tcPr>
            <w:tcW w:w="626" w:type="dxa"/>
          </w:tcPr>
          <w:p w14:paraId="2A2321CD" w14:textId="77777777" w:rsidR="00511CD6" w:rsidRPr="000256F1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7A123E">
              <w:rPr>
                <w:lang w:val="vi-VN"/>
              </w:rPr>
              <w:t>#</w:t>
            </w:r>
            <w:r>
              <w:t>4</w:t>
            </w:r>
          </w:p>
        </w:tc>
        <w:tc>
          <w:tcPr>
            <w:tcW w:w="7735" w:type="dxa"/>
          </w:tcPr>
          <w:p w14:paraId="20D47337" w14:textId="77777777" w:rsidR="00511CD6" w:rsidRPr="000D5784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1 AND #2 AND #3</w:t>
            </w:r>
          </w:p>
        </w:tc>
        <w:tc>
          <w:tcPr>
            <w:tcW w:w="1296" w:type="dxa"/>
          </w:tcPr>
          <w:p w14:paraId="1154D23C" w14:textId="1407DEDE" w:rsidR="00511CD6" w:rsidRPr="003A7BD7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6553</w:t>
            </w:r>
          </w:p>
        </w:tc>
      </w:tr>
      <w:tr w:rsidR="00511CD6" w:rsidRPr="007A123E" w14:paraId="4FEB03B6" w14:textId="77777777" w:rsidTr="00E4182D">
        <w:tc>
          <w:tcPr>
            <w:tcW w:w="9657" w:type="dxa"/>
            <w:gridSpan w:val="3"/>
          </w:tcPr>
          <w:p w14:paraId="14710C21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  <w:lang w:val="vi-VN"/>
              </w:rPr>
            </w:pPr>
            <w:r>
              <w:rPr>
                <w:b/>
                <w:bCs/>
                <w:lang w:val="vi-VN"/>
              </w:rPr>
              <w:t>Web of Science</w:t>
            </w:r>
          </w:p>
        </w:tc>
      </w:tr>
      <w:tr w:rsidR="00511CD6" w:rsidRPr="007A123E" w14:paraId="46009F12" w14:textId="77777777" w:rsidTr="00E4182D">
        <w:tc>
          <w:tcPr>
            <w:tcW w:w="626" w:type="dxa"/>
          </w:tcPr>
          <w:p w14:paraId="05FA4007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735" w:type="dxa"/>
          </w:tcPr>
          <w:p w14:paraId="6C76F706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DD30B7">
              <w:t>Blastocyst</w:t>
            </w:r>
            <w:r>
              <w:t xml:space="preserve"> OR “day 5 embryo”</w:t>
            </w:r>
          </w:p>
        </w:tc>
        <w:tc>
          <w:tcPr>
            <w:tcW w:w="1296" w:type="dxa"/>
          </w:tcPr>
          <w:p w14:paraId="2AEFA102" w14:textId="0CFD9FC7" w:rsidR="00511CD6" w:rsidRPr="003A24F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33334</w:t>
            </w:r>
          </w:p>
        </w:tc>
      </w:tr>
      <w:tr w:rsidR="00511CD6" w:rsidRPr="007A123E" w14:paraId="4D96B4F0" w14:textId="77777777" w:rsidTr="00E4182D">
        <w:tc>
          <w:tcPr>
            <w:tcW w:w="626" w:type="dxa"/>
          </w:tcPr>
          <w:p w14:paraId="20E34B1C" w14:textId="77777777" w:rsidR="00511CD6" w:rsidRPr="00BD2DA8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2</w:t>
            </w:r>
          </w:p>
        </w:tc>
        <w:tc>
          <w:tcPr>
            <w:tcW w:w="7735" w:type="dxa"/>
          </w:tcPr>
          <w:p w14:paraId="4AC53548" w14:textId="77777777" w:rsidR="00511CD6" w:rsidRPr="00DD30B7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Cleavage-stage OR “day 3 embryo”</w:t>
            </w:r>
          </w:p>
        </w:tc>
        <w:tc>
          <w:tcPr>
            <w:tcW w:w="1296" w:type="dxa"/>
          </w:tcPr>
          <w:p w14:paraId="0A99E945" w14:textId="3EC64CF9" w:rsidR="00511CD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3622</w:t>
            </w:r>
          </w:p>
        </w:tc>
      </w:tr>
      <w:tr w:rsidR="00511CD6" w:rsidRPr="007A123E" w14:paraId="35171EBF" w14:textId="77777777" w:rsidTr="00E4182D">
        <w:tc>
          <w:tcPr>
            <w:tcW w:w="626" w:type="dxa"/>
          </w:tcPr>
          <w:p w14:paraId="29A82FDC" w14:textId="77777777" w:rsidR="00511CD6" w:rsidRPr="00BD2DA8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7A123E">
              <w:rPr>
                <w:lang w:val="vi-VN"/>
              </w:rPr>
              <w:t>#</w:t>
            </w:r>
            <w:r>
              <w:t>3</w:t>
            </w:r>
          </w:p>
        </w:tc>
        <w:tc>
          <w:tcPr>
            <w:tcW w:w="7735" w:type="dxa"/>
          </w:tcPr>
          <w:p w14:paraId="3440C824" w14:textId="2CE12249" w:rsidR="00511CD6" w:rsidRPr="004D3F75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“</w:t>
            </w:r>
            <w:r w:rsidRPr="00963B54">
              <w:t>Fertiliz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blastulation rate</w:t>
            </w:r>
            <w:r>
              <w:t>”</w:t>
            </w:r>
            <w:r w:rsidRPr="00963B54">
              <w:t xml:space="preserve"> </w:t>
            </w:r>
            <w:r>
              <w:t>OR “</w:t>
            </w:r>
            <w:r w:rsidRPr="00963B54">
              <w:t>cryosurvival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pregnancy outcom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implantation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clinical pregnancy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ongoing pregnancy rate</w:t>
            </w:r>
            <w:r>
              <w:t>” OR</w:t>
            </w:r>
            <w:r w:rsidRPr="00963B54">
              <w:t xml:space="preserve"> </w:t>
            </w:r>
            <w:r>
              <w:t>“</w:t>
            </w:r>
            <w:r w:rsidRPr="00963B54">
              <w:t>live birth rate</w:t>
            </w:r>
            <w:r>
              <w:t>” OR</w:t>
            </w:r>
            <w:r w:rsidRPr="00963B54">
              <w:t xml:space="preserve"> </w:t>
            </w:r>
            <w:r w:rsidRPr="001466A5">
              <w:t>“</w:t>
            </w:r>
            <w:r w:rsidR="007E4396" w:rsidRPr="001466A5">
              <w:t>pregnancy failure rate</w:t>
            </w:r>
            <w:r w:rsidRPr="001466A5">
              <w:t>”</w:t>
            </w:r>
          </w:p>
        </w:tc>
        <w:tc>
          <w:tcPr>
            <w:tcW w:w="1296" w:type="dxa"/>
          </w:tcPr>
          <w:p w14:paraId="344ACFEA" w14:textId="5883B9B5" w:rsidR="00511CD6" w:rsidRPr="003A24F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29839</w:t>
            </w:r>
          </w:p>
        </w:tc>
      </w:tr>
      <w:tr w:rsidR="00511CD6" w:rsidRPr="007A123E" w14:paraId="1460144A" w14:textId="77777777" w:rsidTr="00E4182D">
        <w:tc>
          <w:tcPr>
            <w:tcW w:w="626" w:type="dxa"/>
          </w:tcPr>
          <w:p w14:paraId="53035DF3" w14:textId="77777777" w:rsidR="00511CD6" w:rsidRPr="00BD2DA8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7A123E">
              <w:rPr>
                <w:lang w:val="vi-VN"/>
              </w:rPr>
              <w:t>#</w:t>
            </w:r>
            <w:r>
              <w:t>4</w:t>
            </w:r>
          </w:p>
        </w:tc>
        <w:tc>
          <w:tcPr>
            <w:tcW w:w="7735" w:type="dxa"/>
          </w:tcPr>
          <w:p w14:paraId="433827F1" w14:textId="77777777" w:rsidR="00511CD6" w:rsidRPr="007A123E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t>#1 AND #2 AND #3</w:t>
            </w:r>
          </w:p>
        </w:tc>
        <w:tc>
          <w:tcPr>
            <w:tcW w:w="1296" w:type="dxa"/>
          </w:tcPr>
          <w:p w14:paraId="5C611B45" w14:textId="77777777" w:rsidR="00511CD6" w:rsidRPr="004E0676" w:rsidRDefault="00511CD6" w:rsidP="00E4182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60</w:t>
            </w:r>
          </w:p>
        </w:tc>
      </w:tr>
    </w:tbl>
    <w:p w14:paraId="44F715C7" w14:textId="77777777" w:rsidR="00AB2B20" w:rsidRDefault="00AB2B20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sectPr w:rsidR="00AB2B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0B444A" w14:textId="7C83455E" w:rsidR="00AE342A" w:rsidRDefault="0016106A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67355D">
        <w:rPr>
          <w:b/>
          <w:bCs/>
          <w:lang w:val="vi-VN"/>
        </w:rPr>
        <w:lastRenderedPageBreak/>
        <w:t xml:space="preserve">Table </w:t>
      </w:r>
      <w:r>
        <w:rPr>
          <w:b/>
          <w:bCs/>
        </w:rPr>
        <w:t>S</w:t>
      </w:r>
      <w:r w:rsidRPr="0067355D">
        <w:rPr>
          <w:b/>
          <w:bCs/>
        </w:rPr>
        <w:t>2</w:t>
      </w:r>
      <w:r>
        <w:rPr>
          <w:b/>
          <w:bCs/>
        </w:rPr>
        <w:t>.</w:t>
      </w:r>
      <w:r w:rsidRPr="0067355D">
        <w:rPr>
          <w:b/>
          <w:bCs/>
          <w:lang w:val="vi-VN"/>
        </w:rPr>
        <w:t xml:space="preserve"> </w:t>
      </w:r>
      <w:r w:rsidRPr="0067355D">
        <w:rPr>
          <w:lang w:val="vi-VN"/>
        </w:rPr>
        <w:t xml:space="preserve">Study quality </w:t>
      </w:r>
      <w:r w:rsidR="00DD790B">
        <w:t xml:space="preserve">assessment using </w:t>
      </w:r>
      <w:r w:rsidR="00201542">
        <w:t xml:space="preserve">the </w:t>
      </w:r>
      <w:r w:rsidR="008F6896" w:rsidRPr="008F6896">
        <w:t>Newcastle-Ottawa</w:t>
      </w:r>
      <w:r w:rsidR="00DD790B">
        <w:t xml:space="preserve"> tool</w:t>
      </w:r>
    </w:p>
    <w:p w14:paraId="0947B24A" w14:textId="77777777" w:rsidR="00DD790B" w:rsidRDefault="00DD790B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</w:p>
    <w:tbl>
      <w:tblPr>
        <w:tblW w:w="1088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454"/>
        <w:gridCol w:w="2970"/>
        <w:gridCol w:w="2430"/>
      </w:tblGrid>
      <w:tr w:rsidR="000E5BC3" w:rsidRPr="009B7116" w14:paraId="49E4DE90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9718A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56C5C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Selection (max 4 stars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AEC3A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Comparability (max 2 stars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528A4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Outcome (max 3 stars)</w:t>
            </w:r>
          </w:p>
        </w:tc>
      </w:tr>
      <w:tr w:rsidR="000E5BC3" w:rsidRPr="009B7116" w14:paraId="2272069A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B22FC" w14:textId="7777A921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 xml:space="preserve">Aytac </w:t>
            </w:r>
            <w:r>
              <w:t>et al.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A143C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4/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710DA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E2083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</w:tr>
      <w:tr w:rsidR="000E5BC3" w:rsidRPr="009B7116" w14:paraId="00E13998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40097" w14:textId="344C7B6B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Xiong et al</w:t>
            </w:r>
            <w:r>
              <w:t>.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74EA2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4/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09C61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C1512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</w:tr>
      <w:tr w:rsidR="000E5BC3" w:rsidRPr="009B7116" w14:paraId="11B9FFDC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68EEA" w14:textId="620574AF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Rahav</w:t>
            </w:r>
            <w:r w:rsidRPr="009B7116">
              <w:noBreakHyphen/>
              <w:t>Koren et al</w:t>
            </w:r>
            <w:r>
              <w:t>.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5A748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4/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F7429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81E2A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</w:tr>
      <w:tr w:rsidR="000E5BC3" w:rsidRPr="009B7116" w14:paraId="5ED1632E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96328" w14:textId="68F72573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Tran et al</w:t>
            </w:r>
            <w:r>
              <w:t>.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DACE7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4/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EFCAC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03BC2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</w:tr>
      <w:tr w:rsidR="000E5BC3" w:rsidRPr="009B7116" w14:paraId="383C6C2C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6D685" w14:textId="09F7D2F6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Le et al</w:t>
            </w:r>
            <w:r>
              <w:t>.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07AFE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4/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B3179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5C893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</w:tr>
      <w:tr w:rsidR="000E5BC3" w:rsidRPr="009B7116" w14:paraId="30A63524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F39CC" w14:textId="4B6A90CC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Li et al</w:t>
            </w:r>
            <w:r>
              <w:t>.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92B97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4/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A0996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E8F23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</w:tr>
      <w:tr w:rsidR="000E5BC3" w:rsidRPr="009B7116" w14:paraId="1F967F10" w14:textId="77777777" w:rsidTr="00855AB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170A1" w14:textId="7FF0B4E9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Onal</w:t>
            </w:r>
            <w:r>
              <w:t>a</w:t>
            </w:r>
            <w:r w:rsidRPr="009B7116">
              <w:t>n et al</w:t>
            </w:r>
            <w:r>
              <w:t>.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AC66E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4/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B19D7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2992" w14:textId="77777777" w:rsidR="000E5BC3" w:rsidRPr="009B7116" w:rsidRDefault="000E5BC3" w:rsidP="00855AB8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 w:rsidRPr="009B7116">
              <w:t>2/2</w:t>
            </w:r>
          </w:p>
        </w:tc>
      </w:tr>
    </w:tbl>
    <w:p w14:paraId="1E8F6779" w14:textId="77777777" w:rsidR="00DD790B" w:rsidRDefault="00DD790B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sectPr w:rsidR="00DD79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815556" w14:textId="77777777" w:rsidR="0016106A" w:rsidRDefault="005847D5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67355D">
        <w:rPr>
          <w:b/>
          <w:bCs/>
          <w:lang w:val="vi-VN"/>
        </w:rPr>
        <w:lastRenderedPageBreak/>
        <w:t xml:space="preserve">Table </w:t>
      </w:r>
      <w:r>
        <w:rPr>
          <w:b/>
          <w:bCs/>
        </w:rPr>
        <w:t>S</w:t>
      </w:r>
      <w:r w:rsidRPr="0067355D">
        <w:rPr>
          <w:b/>
          <w:bCs/>
        </w:rPr>
        <w:t>3</w:t>
      </w:r>
      <w:r>
        <w:rPr>
          <w:b/>
          <w:bCs/>
        </w:rPr>
        <w:t>.</w:t>
      </w:r>
      <w:r w:rsidRPr="0067355D">
        <w:rPr>
          <w:lang w:val="vi-VN"/>
        </w:rPr>
        <w:t xml:space="preserve"> Publication bias analysis performed using Egger’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1163"/>
        <w:gridCol w:w="636"/>
        <w:gridCol w:w="777"/>
        <w:gridCol w:w="772"/>
        <w:gridCol w:w="430"/>
        <w:gridCol w:w="957"/>
      </w:tblGrid>
      <w:tr w:rsidR="00C10B5E" w:rsidRPr="00C10B5E" w14:paraId="6020523B" w14:textId="77777777" w:rsidTr="00E4182D">
        <w:trPr>
          <w:trHeight w:val="397"/>
        </w:trPr>
        <w:tc>
          <w:tcPr>
            <w:tcW w:w="0" w:type="auto"/>
          </w:tcPr>
          <w:p w14:paraId="42B3AFEA" w14:textId="77777777" w:rsidR="00C10B5E" w:rsidRPr="00C10B5E" w:rsidRDefault="00C10B5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02707E9A" w14:textId="77777777" w:rsidR="00C10B5E" w:rsidRPr="00C10B5E" w:rsidRDefault="00C10B5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C10B5E">
              <w:rPr>
                <w:b/>
                <w:bCs/>
              </w:rPr>
              <w:t>Intercept</w:t>
            </w:r>
          </w:p>
        </w:tc>
        <w:tc>
          <w:tcPr>
            <w:tcW w:w="0" w:type="auto"/>
          </w:tcPr>
          <w:p w14:paraId="30B57E36" w14:textId="77777777" w:rsidR="00C10B5E" w:rsidRPr="00C10B5E" w:rsidRDefault="00C10B5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C10B5E">
              <w:rPr>
                <w:b/>
                <w:bCs/>
              </w:rPr>
              <w:t>SE</w:t>
            </w:r>
          </w:p>
        </w:tc>
        <w:tc>
          <w:tcPr>
            <w:tcW w:w="0" w:type="auto"/>
          </w:tcPr>
          <w:p w14:paraId="3DB7B42A" w14:textId="77777777" w:rsidR="00C10B5E" w:rsidRPr="00C10B5E" w:rsidRDefault="00C10B5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C10B5E">
              <w:rPr>
                <w:b/>
                <w:bCs/>
              </w:rPr>
              <w:t>Slope</w:t>
            </w:r>
          </w:p>
        </w:tc>
        <w:tc>
          <w:tcPr>
            <w:tcW w:w="0" w:type="auto"/>
          </w:tcPr>
          <w:p w14:paraId="4B8771DE" w14:textId="77777777" w:rsidR="00C10B5E" w:rsidRPr="00C10B5E" w:rsidRDefault="00C10B5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C10B5E">
              <w:rPr>
                <w:b/>
                <w:bCs/>
                <w:i/>
                <w:iCs/>
              </w:rPr>
              <w:t>t</w:t>
            </w:r>
            <w:r w:rsidRPr="00C10B5E">
              <w:rPr>
                <w:b/>
                <w:bCs/>
              </w:rPr>
              <w:t xml:space="preserve"> test</w:t>
            </w:r>
          </w:p>
        </w:tc>
        <w:tc>
          <w:tcPr>
            <w:tcW w:w="0" w:type="auto"/>
          </w:tcPr>
          <w:p w14:paraId="26283DD9" w14:textId="77777777" w:rsidR="00C10B5E" w:rsidRPr="00C10B5E" w:rsidRDefault="00C10B5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C10B5E">
              <w:rPr>
                <w:b/>
                <w:bCs/>
              </w:rPr>
              <w:t>df</w:t>
            </w:r>
          </w:p>
        </w:tc>
        <w:tc>
          <w:tcPr>
            <w:tcW w:w="0" w:type="auto"/>
          </w:tcPr>
          <w:p w14:paraId="70D96C65" w14:textId="6A300B11" w:rsidR="00C10B5E" w:rsidRPr="00C10B5E" w:rsidRDefault="0046038C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C10B5E" w:rsidRPr="00C10B5E" w14:paraId="6BE05088" w14:textId="77777777" w:rsidTr="00E4182D">
        <w:trPr>
          <w:trHeight w:val="397"/>
        </w:trPr>
        <w:tc>
          <w:tcPr>
            <w:tcW w:w="0" w:type="auto"/>
          </w:tcPr>
          <w:p w14:paraId="52FF7EDE" w14:textId="77777777" w:rsidR="00C10B5E" w:rsidRPr="00A9736C" w:rsidRDefault="008419D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Cryosurvival rate</w:t>
            </w:r>
          </w:p>
        </w:tc>
        <w:tc>
          <w:tcPr>
            <w:tcW w:w="0" w:type="auto"/>
          </w:tcPr>
          <w:p w14:paraId="2EB2F7E5" w14:textId="77777777" w:rsidR="00C10B5E" w:rsidRPr="00A9736C" w:rsidRDefault="00550B98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</w:t>
            </w:r>
            <w:r w:rsidR="00D93525" w:rsidRPr="00A9736C">
              <w:t>2.10</w:t>
            </w:r>
          </w:p>
        </w:tc>
        <w:tc>
          <w:tcPr>
            <w:tcW w:w="0" w:type="auto"/>
          </w:tcPr>
          <w:p w14:paraId="22DCDF97" w14:textId="77777777" w:rsidR="00C10B5E" w:rsidRPr="00A9736C" w:rsidRDefault="004D541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</w:t>
            </w:r>
            <w:r w:rsidR="00D93525" w:rsidRPr="00A9736C">
              <w:t>76</w:t>
            </w:r>
          </w:p>
        </w:tc>
        <w:tc>
          <w:tcPr>
            <w:tcW w:w="0" w:type="auto"/>
          </w:tcPr>
          <w:p w14:paraId="0E7A5DB4" w14:textId="77777777" w:rsidR="00C10B5E" w:rsidRPr="00A9736C" w:rsidRDefault="00D93525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29</w:t>
            </w:r>
          </w:p>
        </w:tc>
        <w:tc>
          <w:tcPr>
            <w:tcW w:w="0" w:type="auto"/>
          </w:tcPr>
          <w:p w14:paraId="07697E90" w14:textId="77777777" w:rsidR="00C10B5E" w:rsidRPr="00A9736C" w:rsidRDefault="00550B98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</w:t>
            </w:r>
            <w:r w:rsidR="00D93525" w:rsidRPr="00A9736C">
              <w:t>1.19</w:t>
            </w:r>
          </w:p>
        </w:tc>
        <w:tc>
          <w:tcPr>
            <w:tcW w:w="0" w:type="auto"/>
          </w:tcPr>
          <w:p w14:paraId="75290851" w14:textId="77777777" w:rsidR="00C10B5E" w:rsidRPr="00A9736C" w:rsidRDefault="00D93525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</w:t>
            </w:r>
          </w:p>
        </w:tc>
        <w:tc>
          <w:tcPr>
            <w:tcW w:w="0" w:type="auto"/>
          </w:tcPr>
          <w:p w14:paraId="4230F97F" w14:textId="77777777" w:rsidR="00C10B5E" w:rsidRPr="00A9736C" w:rsidRDefault="004D541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D93525" w:rsidRPr="00A9736C">
              <w:t>44</w:t>
            </w:r>
          </w:p>
        </w:tc>
      </w:tr>
      <w:tr w:rsidR="00C10B5E" w:rsidRPr="00C10B5E" w14:paraId="13E05049" w14:textId="77777777" w:rsidTr="00E4182D">
        <w:trPr>
          <w:trHeight w:val="397"/>
        </w:trPr>
        <w:tc>
          <w:tcPr>
            <w:tcW w:w="0" w:type="auto"/>
          </w:tcPr>
          <w:p w14:paraId="177E519E" w14:textId="77777777" w:rsidR="00C10B5E" w:rsidRPr="00A9736C" w:rsidRDefault="009B6774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Implantation rate</w:t>
            </w:r>
          </w:p>
        </w:tc>
        <w:tc>
          <w:tcPr>
            <w:tcW w:w="0" w:type="auto"/>
          </w:tcPr>
          <w:p w14:paraId="640DD690" w14:textId="77777777" w:rsidR="00C10B5E" w:rsidRPr="00A9736C" w:rsidRDefault="00A605D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32</w:t>
            </w:r>
          </w:p>
        </w:tc>
        <w:tc>
          <w:tcPr>
            <w:tcW w:w="0" w:type="auto"/>
          </w:tcPr>
          <w:p w14:paraId="01ED4D0D" w14:textId="77777777" w:rsidR="00C10B5E" w:rsidRPr="00A9736C" w:rsidRDefault="00A605D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5.10</w:t>
            </w:r>
          </w:p>
        </w:tc>
        <w:tc>
          <w:tcPr>
            <w:tcW w:w="0" w:type="auto"/>
          </w:tcPr>
          <w:p w14:paraId="07B18D12" w14:textId="77777777" w:rsidR="00C10B5E" w:rsidRPr="00A9736C" w:rsidRDefault="00C62F2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0.</w:t>
            </w:r>
            <w:r w:rsidR="00A605DE" w:rsidRPr="00A9736C">
              <w:t>15</w:t>
            </w:r>
          </w:p>
        </w:tc>
        <w:tc>
          <w:tcPr>
            <w:tcW w:w="0" w:type="auto"/>
          </w:tcPr>
          <w:p w14:paraId="417D9880" w14:textId="77777777" w:rsidR="00C10B5E" w:rsidRPr="00A9736C" w:rsidRDefault="00A605D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26</w:t>
            </w:r>
          </w:p>
        </w:tc>
        <w:tc>
          <w:tcPr>
            <w:tcW w:w="0" w:type="auto"/>
          </w:tcPr>
          <w:p w14:paraId="0A503060" w14:textId="77777777" w:rsidR="00C10B5E" w:rsidRPr="00A9736C" w:rsidRDefault="00A605DE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2</w:t>
            </w:r>
          </w:p>
        </w:tc>
        <w:tc>
          <w:tcPr>
            <w:tcW w:w="0" w:type="auto"/>
          </w:tcPr>
          <w:p w14:paraId="415C7AD0" w14:textId="77777777" w:rsidR="00C10B5E" w:rsidRPr="00A9736C" w:rsidRDefault="00C62F2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A605DE" w:rsidRPr="00A9736C">
              <w:t>8</w:t>
            </w:r>
            <w:r w:rsidR="00F66256" w:rsidRPr="00A9736C">
              <w:t>2</w:t>
            </w:r>
          </w:p>
        </w:tc>
      </w:tr>
      <w:tr w:rsidR="00387C7B" w:rsidRPr="00C10B5E" w14:paraId="777CC74C" w14:textId="77777777" w:rsidTr="00E4182D">
        <w:trPr>
          <w:trHeight w:val="397"/>
        </w:trPr>
        <w:tc>
          <w:tcPr>
            <w:tcW w:w="0" w:type="auto"/>
          </w:tcPr>
          <w:p w14:paraId="1F74C861" w14:textId="77777777" w:rsidR="00387C7B" w:rsidRPr="00A9736C" w:rsidRDefault="00387C7B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hCG-positive rate</w:t>
            </w:r>
          </w:p>
        </w:tc>
        <w:tc>
          <w:tcPr>
            <w:tcW w:w="0" w:type="auto"/>
          </w:tcPr>
          <w:p w14:paraId="5E37EC21" w14:textId="77777777" w:rsidR="00387C7B" w:rsidRPr="00A9736C" w:rsidRDefault="008C282F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24</w:t>
            </w:r>
          </w:p>
        </w:tc>
        <w:tc>
          <w:tcPr>
            <w:tcW w:w="0" w:type="auto"/>
          </w:tcPr>
          <w:p w14:paraId="226AA55A" w14:textId="77777777" w:rsidR="00387C7B" w:rsidRPr="00A9736C" w:rsidRDefault="008C282F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11</w:t>
            </w:r>
          </w:p>
        </w:tc>
        <w:tc>
          <w:tcPr>
            <w:tcW w:w="0" w:type="auto"/>
          </w:tcPr>
          <w:p w14:paraId="70562EBB" w14:textId="77777777" w:rsidR="00387C7B" w:rsidRPr="00A9736C" w:rsidRDefault="00945BE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0.</w:t>
            </w:r>
            <w:r w:rsidR="008C282F" w:rsidRPr="00A9736C">
              <w:t>12</w:t>
            </w:r>
          </w:p>
        </w:tc>
        <w:tc>
          <w:tcPr>
            <w:tcW w:w="0" w:type="auto"/>
          </w:tcPr>
          <w:p w14:paraId="354BAF40" w14:textId="77777777" w:rsidR="00387C7B" w:rsidRPr="00A9736C" w:rsidRDefault="00945BE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</w:t>
            </w:r>
            <w:r w:rsidR="00F66256" w:rsidRPr="00A9736C">
              <w:t>1</w:t>
            </w:r>
            <w:r w:rsidR="008C282F" w:rsidRPr="00A9736C">
              <w:t>1</w:t>
            </w:r>
          </w:p>
        </w:tc>
        <w:tc>
          <w:tcPr>
            <w:tcW w:w="0" w:type="auto"/>
          </w:tcPr>
          <w:p w14:paraId="338EF2B5" w14:textId="77777777" w:rsidR="00387C7B" w:rsidRPr="00A9736C" w:rsidRDefault="008C282F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4</w:t>
            </w:r>
          </w:p>
        </w:tc>
        <w:tc>
          <w:tcPr>
            <w:tcW w:w="0" w:type="auto"/>
          </w:tcPr>
          <w:p w14:paraId="0E01D609" w14:textId="77777777" w:rsidR="00387C7B" w:rsidRPr="00A9736C" w:rsidRDefault="00945BE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F66256" w:rsidRPr="00A9736C">
              <w:t>3</w:t>
            </w:r>
            <w:r w:rsidR="008C282F" w:rsidRPr="00A9736C">
              <w:t>3</w:t>
            </w:r>
          </w:p>
        </w:tc>
      </w:tr>
      <w:tr w:rsidR="00387C7B" w:rsidRPr="00C10B5E" w14:paraId="2891B275" w14:textId="77777777" w:rsidTr="00E4182D">
        <w:trPr>
          <w:trHeight w:val="397"/>
        </w:trPr>
        <w:tc>
          <w:tcPr>
            <w:tcW w:w="0" w:type="auto"/>
          </w:tcPr>
          <w:p w14:paraId="08F69903" w14:textId="77777777" w:rsidR="00387C7B" w:rsidRPr="00A9736C" w:rsidRDefault="00387C7B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Clinical pregnancy rate</w:t>
            </w:r>
          </w:p>
        </w:tc>
        <w:tc>
          <w:tcPr>
            <w:tcW w:w="0" w:type="auto"/>
          </w:tcPr>
          <w:p w14:paraId="7758B8DD" w14:textId="77777777" w:rsidR="00387C7B" w:rsidRPr="00A9736C" w:rsidRDefault="00864C25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8C282F" w:rsidRPr="00A9736C">
              <w:t>04</w:t>
            </w:r>
          </w:p>
        </w:tc>
        <w:tc>
          <w:tcPr>
            <w:tcW w:w="0" w:type="auto"/>
          </w:tcPr>
          <w:p w14:paraId="21B90001" w14:textId="77777777" w:rsidR="00387C7B" w:rsidRPr="00A9736C" w:rsidRDefault="00864C25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</w:t>
            </w:r>
            <w:r w:rsidR="008C282F" w:rsidRPr="00A9736C">
              <w:t>53</w:t>
            </w:r>
          </w:p>
        </w:tc>
        <w:tc>
          <w:tcPr>
            <w:tcW w:w="0" w:type="auto"/>
          </w:tcPr>
          <w:p w14:paraId="5141FACF" w14:textId="77777777" w:rsidR="00387C7B" w:rsidRPr="00A9736C" w:rsidRDefault="00864C25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8C282F" w:rsidRPr="00A9736C">
              <w:t>21</w:t>
            </w:r>
          </w:p>
        </w:tc>
        <w:tc>
          <w:tcPr>
            <w:tcW w:w="0" w:type="auto"/>
          </w:tcPr>
          <w:p w14:paraId="6B3FA5DF" w14:textId="77777777" w:rsidR="00387C7B" w:rsidRPr="00A9736C" w:rsidRDefault="00864C25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8C282F" w:rsidRPr="00A9736C">
              <w:t>03</w:t>
            </w:r>
          </w:p>
        </w:tc>
        <w:tc>
          <w:tcPr>
            <w:tcW w:w="0" w:type="auto"/>
          </w:tcPr>
          <w:p w14:paraId="03CB5194" w14:textId="77777777" w:rsidR="00387C7B" w:rsidRPr="00A9736C" w:rsidRDefault="008C282F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5</w:t>
            </w:r>
          </w:p>
        </w:tc>
        <w:tc>
          <w:tcPr>
            <w:tcW w:w="0" w:type="auto"/>
          </w:tcPr>
          <w:p w14:paraId="2A054E18" w14:textId="77777777" w:rsidR="00387C7B" w:rsidRPr="00A9736C" w:rsidRDefault="00864C25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8C282F" w:rsidRPr="00A9736C">
              <w:t>98</w:t>
            </w:r>
          </w:p>
        </w:tc>
      </w:tr>
      <w:tr w:rsidR="00102542" w:rsidRPr="00C10B5E" w14:paraId="7B6945E2" w14:textId="77777777" w:rsidTr="00E4182D">
        <w:trPr>
          <w:trHeight w:val="397"/>
        </w:trPr>
        <w:tc>
          <w:tcPr>
            <w:tcW w:w="0" w:type="auto"/>
          </w:tcPr>
          <w:p w14:paraId="7877EDC5" w14:textId="77777777" w:rsidR="00102542" w:rsidRPr="00A9736C" w:rsidRDefault="0010254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Ongoing pregnancy rate</w:t>
            </w:r>
          </w:p>
        </w:tc>
        <w:tc>
          <w:tcPr>
            <w:tcW w:w="0" w:type="auto"/>
          </w:tcPr>
          <w:p w14:paraId="2BE99268" w14:textId="77777777" w:rsidR="00102542" w:rsidRPr="00A9736C" w:rsidRDefault="00C67FFB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</w:t>
            </w:r>
            <w:r w:rsidR="00911E50" w:rsidRPr="00A9736C">
              <w:t>1.19</w:t>
            </w:r>
          </w:p>
        </w:tc>
        <w:tc>
          <w:tcPr>
            <w:tcW w:w="0" w:type="auto"/>
          </w:tcPr>
          <w:p w14:paraId="3AA272BA" w14:textId="77777777" w:rsidR="00102542" w:rsidRPr="00A9736C" w:rsidRDefault="00C67FFB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2.</w:t>
            </w:r>
            <w:r w:rsidR="00911E50" w:rsidRPr="00A9736C">
              <w:t>31</w:t>
            </w:r>
          </w:p>
        </w:tc>
        <w:tc>
          <w:tcPr>
            <w:tcW w:w="0" w:type="auto"/>
          </w:tcPr>
          <w:p w14:paraId="05182656" w14:textId="77777777" w:rsidR="00102542" w:rsidRPr="00A9736C" w:rsidRDefault="00911E50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48</w:t>
            </w:r>
          </w:p>
        </w:tc>
        <w:tc>
          <w:tcPr>
            <w:tcW w:w="0" w:type="auto"/>
          </w:tcPr>
          <w:p w14:paraId="0A835FC7" w14:textId="77777777" w:rsidR="00102542" w:rsidRPr="00A9736C" w:rsidRDefault="00C67FFB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</w:t>
            </w:r>
            <w:r w:rsidR="00911E50" w:rsidRPr="00A9736C">
              <w:t>0.51</w:t>
            </w:r>
          </w:p>
        </w:tc>
        <w:tc>
          <w:tcPr>
            <w:tcW w:w="0" w:type="auto"/>
          </w:tcPr>
          <w:p w14:paraId="6CFE010C" w14:textId="77777777" w:rsidR="00102542" w:rsidRPr="00A9736C" w:rsidRDefault="00C67FFB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</w:t>
            </w:r>
          </w:p>
        </w:tc>
        <w:tc>
          <w:tcPr>
            <w:tcW w:w="0" w:type="auto"/>
          </w:tcPr>
          <w:p w14:paraId="677B2C8F" w14:textId="77777777" w:rsidR="00102542" w:rsidRPr="00A9736C" w:rsidRDefault="00C67FFB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911E50" w:rsidRPr="00A9736C">
              <w:t>70</w:t>
            </w:r>
          </w:p>
        </w:tc>
      </w:tr>
      <w:tr w:rsidR="00102542" w:rsidRPr="00C10B5E" w14:paraId="03FD7944" w14:textId="77777777" w:rsidTr="00E4182D">
        <w:trPr>
          <w:trHeight w:val="397"/>
        </w:trPr>
        <w:tc>
          <w:tcPr>
            <w:tcW w:w="0" w:type="auto"/>
          </w:tcPr>
          <w:p w14:paraId="10AAEA70" w14:textId="3BAC8370" w:rsidR="00102542" w:rsidRPr="00A9736C" w:rsidRDefault="00995A8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466A5">
              <w:t>Pregnancy failure</w:t>
            </w:r>
            <w:r w:rsidR="00102542" w:rsidRPr="001466A5">
              <w:t xml:space="preserve"> rate</w:t>
            </w:r>
          </w:p>
        </w:tc>
        <w:tc>
          <w:tcPr>
            <w:tcW w:w="0" w:type="auto"/>
          </w:tcPr>
          <w:p w14:paraId="07F07D91" w14:textId="77777777" w:rsidR="00102542" w:rsidRPr="00A9736C" w:rsidRDefault="003318D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</w:t>
            </w:r>
            <w:r w:rsidR="00492F16" w:rsidRPr="00A9736C">
              <w:t>1.18</w:t>
            </w:r>
          </w:p>
        </w:tc>
        <w:tc>
          <w:tcPr>
            <w:tcW w:w="0" w:type="auto"/>
          </w:tcPr>
          <w:p w14:paraId="300DE3F7" w14:textId="77777777" w:rsidR="00102542" w:rsidRPr="00A9736C" w:rsidRDefault="003318D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492F16" w:rsidRPr="00A9736C">
              <w:t>99</w:t>
            </w:r>
          </w:p>
        </w:tc>
        <w:tc>
          <w:tcPr>
            <w:tcW w:w="0" w:type="auto"/>
          </w:tcPr>
          <w:p w14:paraId="1FEF4EBA" w14:textId="77777777" w:rsidR="00102542" w:rsidRPr="00A9736C" w:rsidRDefault="003318D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1</w:t>
            </w:r>
            <w:r w:rsidR="00492F16" w:rsidRPr="00A9736C">
              <w:t>6</w:t>
            </w:r>
          </w:p>
        </w:tc>
        <w:tc>
          <w:tcPr>
            <w:tcW w:w="0" w:type="auto"/>
          </w:tcPr>
          <w:p w14:paraId="3AAC00CD" w14:textId="77777777" w:rsidR="00102542" w:rsidRPr="00A9736C" w:rsidRDefault="003318D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−1.</w:t>
            </w:r>
            <w:r w:rsidR="00492F16" w:rsidRPr="00A9736C">
              <w:t>19</w:t>
            </w:r>
          </w:p>
        </w:tc>
        <w:tc>
          <w:tcPr>
            <w:tcW w:w="0" w:type="auto"/>
          </w:tcPr>
          <w:p w14:paraId="73A77A08" w14:textId="77777777" w:rsidR="00102542" w:rsidRPr="00A9736C" w:rsidRDefault="00492F16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3</w:t>
            </w:r>
          </w:p>
        </w:tc>
        <w:tc>
          <w:tcPr>
            <w:tcW w:w="0" w:type="auto"/>
          </w:tcPr>
          <w:p w14:paraId="7B0182A2" w14:textId="77777777" w:rsidR="00102542" w:rsidRPr="00A9736C" w:rsidRDefault="003318D7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</w:t>
            </w:r>
            <w:r w:rsidR="00492F16" w:rsidRPr="00A9736C">
              <w:t>32</w:t>
            </w:r>
          </w:p>
        </w:tc>
      </w:tr>
      <w:tr w:rsidR="00102542" w:rsidRPr="00C10B5E" w14:paraId="4A8D102D" w14:textId="77777777" w:rsidTr="00E4182D">
        <w:trPr>
          <w:trHeight w:val="397"/>
        </w:trPr>
        <w:tc>
          <w:tcPr>
            <w:tcW w:w="0" w:type="auto"/>
          </w:tcPr>
          <w:p w14:paraId="2E21D549" w14:textId="77777777" w:rsidR="00102542" w:rsidRPr="00A9736C" w:rsidRDefault="0010254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Live birth rate</w:t>
            </w:r>
          </w:p>
        </w:tc>
        <w:tc>
          <w:tcPr>
            <w:tcW w:w="0" w:type="auto"/>
          </w:tcPr>
          <w:p w14:paraId="6300121B" w14:textId="77777777" w:rsidR="00102542" w:rsidRPr="00A9736C" w:rsidRDefault="00FF57D3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5</w:t>
            </w:r>
            <w:r w:rsidR="00047382" w:rsidRPr="00A9736C">
              <w:t>1</w:t>
            </w:r>
          </w:p>
        </w:tc>
        <w:tc>
          <w:tcPr>
            <w:tcW w:w="0" w:type="auto"/>
          </w:tcPr>
          <w:p w14:paraId="14C385AE" w14:textId="77777777" w:rsidR="00102542" w:rsidRPr="00A9736C" w:rsidRDefault="0004738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1.36</w:t>
            </w:r>
          </w:p>
        </w:tc>
        <w:tc>
          <w:tcPr>
            <w:tcW w:w="0" w:type="auto"/>
          </w:tcPr>
          <w:p w14:paraId="2BEC1EF5" w14:textId="77777777" w:rsidR="00102542" w:rsidRPr="00A9736C" w:rsidRDefault="0004738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16</w:t>
            </w:r>
          </w:p>
        </w:tc>
        <w:tc>
          <w:tcPr>
            <w:tcW w:w="0" w:type="auto"/>
          </w:tcPr>
          <w:p w14:paraId="1C6C6011" w14:textId="77777777" w:rsidR="00102542" w:rsidRPr="00A9736C" w:rsidRDefault="0004738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37</w:t>
            </w:r>
          </w:p>
        </w:tc>
        <w:tc>
          <w:tcPr>
            <w:tcW w:w="0" w:type="auto"/>
          </w:tcPr>
          <w:p w14:paraId="04AE3576" w14:textId="77777777" w:rsidR="00102542" w:rsidRPr="00A9736C" w:rsidRDefault="0004738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4</w:t>
            </w:r>
          </w:p>
        </w:tc>
        <w:tc>
          <w:tcPr>
            <w:tcW w:w="0" w:type="auto"/>
          </w:tcPr>
          <w:p w14:paraId="2A4595B5" w14:textId="77777777" w:rsidR="00102542" w:rsidRPr="00A9736C" w:rsidRDefault="00047382" w:rsidP="00E4182D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9736C">
              <w:t>0.73</w:t>
            </w:r>
          </w:p>
        </w:tc>
      </w:tr>
    </w:tbl>
    <w:p w14:paraId="12C49C2F" w14:textId="77777777" w:rsidR="0018314C" w:rsidRDefault="0018314C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sectPr w:rsidR="0018314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A80652" w14:textId="13E47475" w:rsidR="0018314C" w:rsidRPr="0018314C" w:rsidRDefault="0018314C" w:rsidP="0018314C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67355D">
        <w:rPr>
          <w:b/>
          <w:bCs/>
          <w:lang w:val="vi-VN"/>
        </w:rPr>
        <w:lastRenderedPageBreak/>
        <w:t xml:space="preserve">Table </w:t>
      </w:r>
      <w:r>
        <w:rPr>
          <w:b/>
          <w:bCs/>
        </w:rPr>
        <w:t>S4.</w:t>
      </w:r>
      <w:r w:rsidRPr="0067355D">
        <w:rPr>
          <w:lang w:val="vi-VN"/>
        </w:rPr>
        <w:t xml:space="preserve"> </w:t>
      </w:r>
      <w:r>
        <w:t xml:space="preserve">Differences in baseline characteristics </w:t>
      </w:r>
      <w:r w:rsidR="006D7E5B" w:rsidRPr="0067355D">
        <w:t xml:space="preserve">between </w:t>
      </w:r>
      <w:r w:rsidR="006D7E5B">
        <w:t>the FT-CDB and DFB groups</w:t>
      </w:r>
    </w:p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2830"/>
        <w:gridCol w:w="2117"/>
        <w:gridCol w:w="1529"/>
        <w:gridCol w:w="2014"/>
        <w:gridCol w:w="1529"/>
        <w:gridCol w:w="749"/>
        <w:gridCol w:w="993"/>
      </w:tblGrid>
      <w:tr w:rsidR="00581856" w14:paraId="3190C610" w14:textId="77777777" w:rsidTr="005763DA">
        <w:tc>
          <w:tcPr>
            <w:tcW w:w="2830" w:type="dxa"/>
          </w:tcPr>
          <w:p w14:paraId="60BDF76D" w14:textId="607BBC70" w:rsidR="00581856" w:rsidRPr="00581856" w:rsidRDefault="00AD7798" w:rsidP="007A541F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  <w:jc w:val="center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117" w:type="dxa"/>
          </w:tcPr>
          <w:p w14:paraId="72CA0ABA" w14:textId="637EFCB0" w:rsidR="00581856" w:rsidRPr="00581856" w:rsidRDefault="00581856" w:rsidP="007A541F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  <w:jc w:val="center"/>
              <w:rPr>
                <w:b/>
              </w:rPr>
            </w:pPr>
            <w:r w:rsidRPr="00581856">
              <w:rPr>
                <w:b/>
              </w:rPr>
              <w:t>Number of studies</w:t>
            </w:r>
          </w:p>
        </w:tc>
        <w:tc>
          <w:tcPr>
            <w:tcW w:w="1529" w:type="dxa"/>
          </w:tcPr>
          <w:p w14:paraId="7611B244" w14:textId="431191F2" w:rsidR="00581856" w:rsidRPr="00581856" w:rsidRDefault="00581856" w:rsidP="007A541F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  <w:jc w:val="center"/>
              <w:rPr>
                <w:b/>
              </w:rPr>
            </w:pPr>
            <w:r w:rsidRPr="00581856">
              <w:rPr>
                <w:b/>
              </w:rPr>
              <w:t>Sample size</w:t>
            </w:r>
          </w:p>
        </w:tc>
        <w:tc>
          <w:tcPr>
            <w:tcW w:w="2014" w:type="dxa"/>
          </w:tcPr>
          <w:p w14:paraId="4C0A849F" w14:textId="704E8915" w:rsidR="00581856" w:rsidRPr="00581856" w:rsidRDefault="00581856" w:rsidP="007A541F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  <w:jc w:val="center"/>
              <w:rPr>
                <w:b/>
              </w:rPr>
            </w:pPr>
            <w:r w:rsidRPr="00581856">
              <w:rPr>
                <w:b/>
              </w:rPr>
              <w:t>Mean difference</w:t>
            </w:r>
          </w:p>
        </w:tc>
        <w:tc>
          <w:tcPr>
            <w:tcW w:w="1529" w:type="dxa"/>
          </w:tcPr>
          <w:p w14:paraId="5A52D6D9" w14:textId="167CD369" w:rsidR="00581856" w:rsidRPr="00581856" w:rsidRDefault="00581856" w:rsidP="007A541F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49" w:type="dxa"/>
          </w:tcPr>
          <w:p w14:paraId="4A8E95C3" w14:textId="75A8730E" w:rsidR="00581856" w:rsidRPr="00581856" w:rsidRDefault="00581856" w:rsidP="007A541F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  <w:jc w:val="center"/>
              <w:rPr>
                <w:b/>
              </w:rPr>
            </w:pPr>
            <w:r w:rsidRPr="00581856">
              <w:rPr>
                <w:b/>
              </w:rPr>
              <w:t>I</w:t>
            </w:r>
            <w:r w:rsidRPr="007769F3">
              <w:rPr>
                <w:b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5B14370D" w14:textId="2CB637BC" w:rsidR="00581856" w:rsidRPr="00581856" w:rsidRDefault="0046038C" w:rsidP="007A541F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581856" w:rsidRPr="00581856">
              <w:rPr>
                <w:b/>
              </w:rPr>
              <w:t xml:space="preserve"> value</w:t>
            </w:r>
          </w:p>
        </w:tc>
      </w:tr>
      <w:tr w:rsidR="00581856" w14:paraId="754C8237" w14:textId="77777777" w:rsidTr="005763DA">
        <w:tc>
          <w:tcPr>
            <w:tcW w:w="2830" w:type="dxa"/>
          </w:tcPr>
          <w:p w14:paraId="1A0B3393" w14:textId="1D422904" w:rsidR="00581856" w:rsidRDefault="00581856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Maternal age</w:t>
            </w:r>
          </w:p>
        </w:tc>
        <w:tc>
          <w:tcPr>
            <w:tcW w:w="2117" w:type="dxa"/>
          </w:tcPr>
          <w:p w14:paraId="3AC64720" w14:textId="19B0DAFC" w:rsidR="00581856" w:rsidRDefault="00581856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7</w:t>
            </w:r>
          </w:p>
        </w:tc>
        <w:tc>
          <w:tcPr>
            <w:tcW w:w="1529" w:type="dxa"/>
          </w:tcPr>
          <w:p w14:paraId="73DA412B" w14:textId="5F2469B8" w:rsidR="00581856" w:rsidRDefault="00581856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2057</w:t>
            </w:r>
          </w:p>
        </w:tc>
        <w:tc>
          <w:tcPr>
            <w:tcW w:w="2014" w:type="dxa"/>
          </w:tcPr>
          <w:p w14:paraId="63A35D5B" w14:textId="078444AA" w:rsidR="00581856" w:rsidRDefault="00581856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.20</w:t>
            </w:r>
            <w:r w:rsidR="008A61D2">
              <w:t xml:space="preserve"> years</w:t>
            </w:r>
          </w:p>
        </w:tc>
        <w:tc>
          <w:tcPr>
            <w:tcW w:w="1529" w:type="dxa"/>
          </w:tcPr>
          <w:p w14:paraId="730E0A9F" w14:textId="7EAABBE9" w:rsidR="00581856" w:rsidRDefault="00581856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-0.19 to 0.59</w:t>
            </w:r>
          </w:p>
        </w:tc>
        <w:tc>
          <w:tcPr>
            <w:tcW w:w="749" w:type="dxa"/>
          </w:tcPr>
          <w:p w14:paraId="0D4157E2" w14:textId="6EB5312C" w:rsidR="00581856" w:rsidRDefault="00581856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46%</w:t>
            </w:r>
          </w:p>
        </w:tc>
        <w:tc>
          <w:tcPr>
            <w:tcW w:w="993" w:type="dxa"/>
          </w:tcPr>
          <w:p w14:paraId="1ED53B31" w14:textId="3349FB7A" w:rsidR="00581856" w:rsidRDefault="00581856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.32</w:t>
            </w:r>
          </w:p>
        </w:tc>
      </w:tr>
      <w:tr w:rsidR="00581856" w14:paraId="551F398D" w14:textId="77777777" w:rsidTr="005763DA">
        <w:tc>
          <w:tcPr>
            <w:tcW w:w="2830" w:type="dxa"/>
          </w:tcPr>
          <w:p w14:paraId="132C79C2" w14:textId="788DA02C" w:rsidR="00581856" w:rsidRDefault="001D0D0C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Maternal body mass index</w:t>
            </w:r>
          </w:p>
        </w:tc>
        <w:tc>
          <w:tcPr>
            <w:tcW w:w="2117" w:type="dxa"/>
          </w:tcPr>
          <w:p w14:paraId="2C47D208" w14:textId="6C46A3E1" w:rsidR="00581856" w:rsidRDefault="001D0D0C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6</w:t>
            </w:r>
          </w:p>
        </w:tc>
        <w:tc>
          <w:tcPr>
            <w:tcW w:w="1529" w:type="dxa"/>
          </w:tcPr>
          <w:p w14:paraId="6AFDAABD" w14:textId="02314AA7" w:rsidR="00581856" w:rsidRDefault="001D0D0C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1946</w:t>
            </w:r>
          </w:p>
        </w:tc>
        <w:tc>
          <w:tcPr>
            <w:tcW w:w="2014" w:type="dxa"/>
          </w:tcPr>
          <w:p w14:paraId="5A514C7B" w14:textId="78B4DD29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.26 kg/m</w:t>
            </w:r>
            <w:r w:rsidRPr="008A61D2">
              <w:rPr>
                <w:vertAlign w:val="superscript"/>
              </w:rPr>
              <w:t>2</w:t>
            </w:r>
          </w:p>
        </w:tc>
        <w:tc>
          <w:tcPr>
            <w:tcW w:w="1529" w:type="dxa"/>
          </w:tcPr>
          <w:p w14:paraId="149D80E6" w14:textId="3C5EF2F1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-0.08 to 0.61</w:t>
            </w:r>
          </w:p>
        </w:tc>
        <w:tc>
          <w:tcPr>
            <w:tcW w:w="749" w:type="dxa"/>
          </w:tcPr>
          <w:p w14:paraId="7BEFE0C6" w14:textId="4C52D2B0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5%</w:t>
            </w:r>
          </w:p>
        </w:tc>
        <w:tc>
          <w:tcPr>
            <w:tcW w:w="993" w:type="dxa"/>
          </w:tcPr>
          <w:p w14:paraId="3C8F00D1" w14:textId="44969DEF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.14</w:t>
            </w:r>
          </w:p>
        </w:tc>
      </w:tr>
      <w:tr w:rsidR="00581856" w14:paraId="332E8AAE" w14:textId="77777777" w:rsidTr="005763DA">
        <w:tc>
          <w:tcPr>
            <w:tcW w:w="2830" w:type="dxa"/>
          </w:tcPr>
          <w:p w14:paraId="29EFB815" w14:textId="3C8A15F4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Duration of infertility</w:t>
            </w:r>
          </w:p>
        </w:tc>
        <w:tc>
          <w:tcPr>
            <w:tcW w:w="2117" w:type="dxa"/>
          </w:tcPr>
          <w:p w14:paraId="6C75B9A5" w14:textId="1878FB4C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4</w:t>
            </w:r>
          </w:p>
        </w:tc>
        <w:tc>
          <w:tcPr>
            <w:tcW w:w="1529" w:type="dxa"/>
          </w:tcPr>
          <w:p w14:paraId="3870DAF6" w14:textId="6BF25348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1340</w:t>
            </w:r>
          </w:p>
        </w:tc>
        <w:tc>
          <w:tcPr>
            <w:tcW w:w="2014" w:type="dxa"/>
          </w:tcPr>
          <w:p w14:paraId="7B5FDBBC" w14:textId="705D1F2C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.05 years</w:t>
            </w:r>
          </w:p>
        </w:tc>
        <w:tc>
          <w:tcPr>
            <w:tcW w:w="1529" w:type="dxa"/>
          </w:tcPr>
          <w:p w14:paraId="751208AD" w14:textId="4656196D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-0.28 to 0.38</w:t>
            </w:r>
          </w:p>
        </w:tc>
        <w:tc>
          <w:tcPr>
            <w:tcW w:w="749" w:type="dxa"/>
          </w:tcPr>
          <w:p w14:paraId="277DB19C" w14:textId="71D4286D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%</w:t>
            </w:r>
          </w:p>
        </w:tc>
        <w:tc>
          <w:tcPr>
            <w:tcW w:w="993" w:type="dxa"/>
          </w:tcPr>
          <w:p w14:paraId="1C138052" w14:textId="6EA6B78E" w:rsidR="00581856" w:rsidRDefault="008A61D2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.79</w:t>
            </w:r>
          </w:p>
        </w:tc>
      </w:tr>
      <w:tr w:rsidR="00581856" w14:paraId="44FADF89" w14:textId="77777777" w:rsidTr="005763DA">
        <w:tc>
          <w:tcPr>
            <w:tcW w:w="2830" w:type="dxa"/>
          </w:tcPr>
          <w:p w14:paraId="1B8AF43A" w14:textId="7FB2774B" w:rsidR="00581856" w:rsidRDefault="007769F3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Endometrial thickness</w:t>
            </w:r>
          </w:p>
        </w:tc>
        <w:tc>
          <w:tcPr>
            <w:tcW w:w="2117" w:type="dxa"/>
          </w:tcPr>
          <w:p w14:paraId="3CC825B2" w14:textId="7C97802A" w:rsidR="00581856" w:rsidRDefault="007769F3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5</w:t>
            </w:r>
          </w:p>
        </w:tc>
        <w:tc>
          <w:tcPr>
            <w:tcW w:w="1529" w:type="dxa"/>
          </w:tcPr>
          <w:p w14:paraId="251D84F4" w14:textId="78E99B09" w:rsidR="00581856" w:rsidRDefault="007769F3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1491</w:t>
            </w:r>
          </w:p>
        </w:tc>
        <w:tc>
          <w:tcPr>
            <w:tcW w:w="2014" w:type="dxa"/>
          </w:tcPr>
          <w:p w14:paraId="655AE239" w14:textId="38434094" w:rsidR="00581856" w:rsidRDefault="007769F3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 xml:space="preserve">-0.05 </w:t>
            </w:r>
            <w:r w:rsidR="00AD2979">
              <w:t>m</w:t>
            </w:r>
            <w:r>
              <w:t>m</w:t>
            </w:r>
          </w:p>
        </w:tc>
        <w:tc>
          <w:tcPr>
            <w:tcW w:w="1529" w:type="dxa"/>
          </w:tcPr>
          <w:p w14:paraId="706BBCBF" w14:textId="3BB0D949" w:rsidR="00581856" w:rsidRDefault="007769F3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-0.37 to 0.27</w:t>
            </w:r>
          </w:p>
        </w:tc>
        <w:tc>
          <w:tcPr>
            <w:tcW w:w="749" w:type="dxa"/>
          </w:tcPr>
          <w:p w14:paraId="6AA58643" w14:textId="171F35FC" w:rsidR="00581856" w:rsidRDefault="007769F3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62%</w:t>
            </w:r>
          </w:p>
        </w:tc>
        <w:tc>
          <w:tcPr>
            <w:tcW w:w="993" w:type="dxa"/>
          </w:tcPr>
          <w:p w14:paraId="6B1CA535" w14:textId="7998CE55" w:rsidR="00581856" w:rsidRDefault="007769F3" w:rsidP="00F90E29">
            <w:pPr>
              <w:tabs>
                <w:tab w:val="left" w:pos="284"/>
                <w:tab w:val="left" w:pos="567"/>
                <w:tab w:val="left" w:pos="851"/>
                <w:tab w:val="left" w:leader="dot" w:pos="9072"/>
              </w:tabs>
              <w:spacing w:after="120"/>
            </w:pPr>
            <w:r>
              <w:t>0.74</w:t>
            </w:r>
          </w:p>
        </w:tc>
      </w:tr>
    </w:tbl>
    <w:p w14:paraId="0EC62A43" w14:textId="1BA8611D" w:rsidR="0018314C" w:rsidRDefault="0018314C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</w:p>
    <w:p w14:paraId="25A24531" w14:textId="77777777" w:rsidR="0018314C" w:rsidRDefault="0018314C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</w:p>
    <w:p w14:paraId="20B27CDE" w14:textId="78B5E586" w:rsidR="0018314C" w:rsidRDefault="0018314C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sectPr w:rsidR="0018314C" w:rsidSect="005818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6D276A" w14:textId="77777777" w:rsidR="00430C74" w:rsidRDefault="00430C74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rPr>
          <w:b/>
        </w:rPr>
      </w:pPr>
    </w:p>
    <w:p w14:paraId="488DF462" w14:textId="5D7DF9C9" w:rsidR="00AE342A" w:rsidRDefault="00CF367A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CF367A">
        <w:rPr>
          <w:noProof/>
        </w:rPr>
        <w:drawing>
          <wp:anchor distT="0" distB="0" distL="114300" distR="114300" simplePos="0" relativeHeight="251658240" behindDoc="0" locked="0" layoutInCell="1" allowOverlap="1" wp14:anchorId="1BAC4F1E" wp14:editId="00CEEFCF">
            <wp:simplePos x="0" y="0"/>
            <wp:positionH relativeFrom="column">
              <wp:posOffset>-60960</wp:posOffset>
            </wp:positionH>
            <wp:positionV relativeFrom="paragraph">
              <wp:posOffset>243839</wp:posOffset>
            </wp:positionV>
            <wp:extent cx="5349240" cy="5341327"/>
            <wp:effectExtent l="0" t="0" r="3810" b="0"/>
            <wp:wrapNone/>
            <wp:docPr id="44776407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764078" name="Picture 1" descr="A screenshot of a computer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61" t="21880" r="24686" b="14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381" cy="5342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50F52" w:rsidRPr="0067355D">
        <w:rPr>
          <w:b/>
        </w:rPr>
        <w:t xml:space="preserve">Figure </w:t>
      </w:r>
      <w:r w:rsidR="00B50F52">
        <w:rPr>
          <w:b/>
        </w:rPr>
        <w:t>S</w:t>
      </w:r>
      <w:r w:rsidR="00B50F52" w:rsidRPr="0067355D">
        <w:rPr>
          <w:b/>
        </w:rPr>
        <w:t>1</w:t>
      </w:r>
      <w:r w:rsidR="00B50F52">
        <w:rPr>
          <w:b/>
        </w:rPr>
        <w:t>.</w:t>
      </w:r>
      <w:r w:rsidR="00B50F52" w:rsidRPr="0067355D">
        <w:t xml:space="preserve"> Preferred Reporting Items for Systematic Reviews and Meta-Analyses flowchart</w:t>
      </w:r>
    </w:p>
    <w:p w14:paraId="03ADF192" w14:textId="5C26F47B" w:rsidR="00692870" w:rsidRDefault="00692870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</w:p>
    <w:p w14:paraId="08E53C94" w14:textId="41312990" w:rsidR="00A9736C" w:rsidRDefault="00A9736C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sectPr w:rsidR="00A973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51BF99" w14:textId="400A60A6" w:rsidR="00692870" w:rsidRDefault="007E4396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>
        <w:rPr>
          <w:noProof/>
        </w:rPr>
        <w:lastRenderedPageBreak/>
        <w:drawing>
          <wp:inline distT="0" distB="0" distL="0" distR="0" wp14:anchorId="692A86F6" wp14:editId="289DF26B">
            <wp:extent cx="5943600" cy="3565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03583" w14:textId="77777777" w:rsidR="00692870" w:rsidRDefault="00692870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 w:rsidRPr="00B7114E">
        <w:rPr>
          <w:b/>
        </w:rPr>
        <w:t>Figure S</w:t>
      </w:r>
      <w:r>
        <w:rPr>
          <w:b/>
        </w:rPr>
        <w:t>2</w:t>
      </w:r>
      <w:r w:rsidRPr="00B7114E">
        <w:rPr>
          <w:b/>
        </w:rPr>
        <w:t>.</w:t>
      </w:r>
      <w:r>
        <w:t xml:space="preserve"> Association between modes of embryo transfer and embryo outcomes</w:t>
      </w:r>
    </w:p>
    <w:p w14:paraId="6881AFC4" w14:textId="77777777" w:rsidR="006F1A4E" w:rsidRDefault="006F1A4E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sectPr w:rsidR="006F1A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40CF7D" w14:textId="2078C2D0" w:rsidR="006F1A4E" w:rsidRDefault="002438D5" w:rsidP="00F90E29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</w:pPr>
      <w:r>
        <w:rPr>
          <w:noProof/>
        </w:rPr>
        <w:lastRenderedPageBreak/>
        <w:drawing>
          <wp:inline distT="0" distB="0" distL="0" distR="0" wp14:anchorId="53D678BB" wp14:editId="3D434E91">
            <wp:extent cx="5943600" cy="11880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A7611" w14:textId="77777777" w:rsidR="000A6EF6" w:rsidRDefault="006F1A4E" w:rsidP="000A6EF6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jc w:val="both"/>
      </w:pPr>
      <w:r w:rsidRPr="0067355D">
        <w:rPr>
          <w:b/>
        </w:rPr>
        <w:t xml:space="preserve">Figure </w:t>
      </w:r>
      <w:r>
        <w:rPr>
          <w:b/>
        </w:rPr>
        <w:t>S3.</w:t>
      </w:r>
      <w:r w:rsidRPr="0067355D">
        <w:t xml:space="preserve"> Forest plot comparing mean </w:t>
      </w:r>
      <w:r>
        <w:t>birth weight</w:t>
      </w:r>
      <w:r w:rsidRPr="0067355D">
        <w:t xml:space="preserve"> between </w:t>
      </w:r>
      <w:r w:rsidR="00E04E3D">
        <w:t xml:space="preserve">the </w:t>
      </w:r>
      <w:r w:rsidR="0018314C">
        <w:t>FT-CDB</w:t>
      </w:r>
      <w:r>
        <w:t xml:space="preserve"> and D</w:t>
      </w:r>
      <w:r w:rsidR="0018314C">
        <w:t>FB</w:t>
      </w:r>
      <w:r>
        <w:t xml:space="preserve"> groups</w:t>
      </w:r>
      <w:r w:rsidR="002438D5">
        <w:t xml:space="preserve">. </w:t>
      </w:r>
    </w:p>
    <w:p w14:paraId="59A13924" w14:textId="7CD3AF56" w:rsidR="006962B0" w:rsidRDefault="002438D5" w:rsidP="000A6EF6">
      <w:pPr>
        <w:tabs>
          <w:tab w:val="left" w:pos="284"/>
          <w:tab w:val="left" w:pos="567"/>
          <w:tab w:val="left" w:pos="851"/>
          <w:tab w:val="left" w:leader="dot" w:pos="9072"/>
        </w:tabs>
        <w:spacing w:after="120"/>
        <w:jc w:val="both"/>
      </w:pPr>
      <w:r w:rsidRPr="000A6EF6">
        <w:t>Positive values indicate higher birth weight in the FT-CDB group; negative values indicate higher birth weight in the DFB group</w:t>
      </w:r>
    </w:p>
    <w:sectPr w:rsidR="00696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6761A" w14:textId="77777777" w:rsidR="00E3366F" w:rsidRDefault="00E3366F" w:rsidP="006437B7">
      <w:r>
        <w:separator/>
      </w:r>
    </w:p>
  </w:endnote>
  <w:endnote w:type="continuationSeparator" w:id="0">
    <w:p w14:paraId="2D54A09B" w14:textId="77777777" w:rsidR="00E3366F" w:rsidRDefault="00E3366F" w:rsidP="00643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5404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064780" w14:textId="77777777" w:rsidR="006437B7" w:rsidRDefault="006437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F1B7FD" w14:textId="77777777" w:rsidR="006437B7" w:rsidRDefault="006437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2A790" w14:textId="77777777" w:rsidR="00E3366F" w:rsidRDefault="00E3366F" w:rsidP="006437B7">
      <w:r>
        <w:separator/>
      </w:r>
    </w:p>
  </w:footnote>
  <w:footnote w:type="continuationSeparator" w:id="0">
    <w:p w14:paraId="13682342" w14:textId="77777777" w:rsidR="00E3366F" w:rsidRDefault="00E3366F" w:rsidP="00643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55D"/>
    <w:rsid w:val="0002402E"/>
    <w:rsid w:val="00041CC1"/>
    <w:rsid w:val="00047382"/>
    <w:rsid w:val="000678B0"/>
    <w:rsid w:val="00071700"/>
    <w:rsid w:val="00084651"/>
    <w:rsid w:val="00096AF7"/>
    <w:rsid w:val="000A6EF6"/>
    <w:rsid w:val="000E5BC3"/>
    <w:rsid w:val="00102542"/>
    <w:rsid w:val="00134498"/>
    <w:rsid w:val="00136B93"/>
    <w:rsid w:val="001466A5"/>
    <w:rsid w:val="0016106A"/>
    <w:rsid w:val="001628B4"/>
    <w:rsid w:val="0018314C"/>
    <w:rsid w:val="001B5F60"/>
    <w:rsid w:val="001D0D0C"/>
    <w:rsid w:val="001E32D5"/>
    <w:rsid w:val="001E6AD7"/>
    <w:rsid w:val="00201542"/>
    <w:rsid w:val="00206F76"/>
    <w:rsid w:val="002438D5"/>
    <w:rsid w:val="002501C6"/>
    <w:rsid w:val="00296645"/>
    <w:rsid w:val="002B16E6"/>
    <w:rsid w:val="002E663B"/>
    <w:rsid w:val="002F7702"/>
    <w:rsid w:val="00317937"/>
    <w:rsid w:val="003307C2"/>
    <w:rsid w:val="003318D7"/>
    <w:rsid w:val="00341887"/>
    <w:rsid w:val="003563C4"/>
    <w:rsid w:val="003625E8"/>
    <w:rsid w:val="00371D63"/>
    <w:rsid w:val="00387C7B"/>
    <w:rsid w:val="003C5B1C"/>
    <w:rsid w:val="003F40CF"/>
    <w:rsid w:val="004057A6"/>
    <w:rsid w:val="0040791D"/>
    <w:rsid w:val="00430C74"/>
    <w:rsid w:val="00457DCD"/>
    <w:rsid w:val="0046038C"/>
    <w:rsid w:val="00461665"/>
    <w:rsid w:val="00480840"/>
    <w:rsid w:val="00492F16"/>
    <w:rsid w:val="004D541E"/>
    <w:rsid w:val="004E483E"/>
    <w:rsid w:val="004E744E"/>
    <w:rsid w:val="00506090"/>
    <w:rsid w:val="00511CD6"/>
    <w:rsid w:val="00550B98"/>
    <w:rsid w:val="00556912"/>
    <w:rsid w:val="005763DA"/>
    <w:rsid w:val="00577B8F"/>
    <w:rsid w:val="00581856"/>
    <w:rsid w:val="005847D5"/>
    <w:rsid w:val="00586166"/>
    <w:rsid w:val="005D20DF"/>
    <w:rsid w:val="005F279D"/>
    <w:rsid w:val="00611188"/>
    <w:rsid w:val="006364FF"/>
    <w:rsid w:val="00640099"/>
    <w:rsid w:val="006437B7"/>
    <w:rsid w:val="00644B88"/>
    <w:rsid w:val="0067355D"/>
    <w:rsid w:val="006800F2"/>
    <w:rsid w:val="0069129E"/>
    <w:rsid w:val="00692870"/>
    <w:rsid w:val="006962B0"/>
    <w:rsid w:val="006C2C75"/>
    <w:rsid w:val="006D21FC"/>
    <w:rsid w:val="006D6A32"/>
    <w:rsid w:val="006D7E5B"/>
    <w:rsid w:val="006F1A4E"/>
    <w:rsid w:val="0072101E"/>
    <w:rsid w:val="00734151"/>
    <w:rsid w:val="007516D4"/>
    <w:rsid w:val="007769F3"/>
    <w:rsid w:val="007824D2"/>
    <w:rsid w:val="007A43C5"/>
    <w:rsid w:val="007A541F"/>
    <w:rsid w:val="007B1719"/>
    <w:rsid w:val="007D1C69"/>
    <w:rsid w:val="007E4396"/>
    <w:rsid w:val="007E46A5"/>
    <w:rsid w:val="00824F5C"/>
    <w:rsid w:val="00825EE1"/>
    <w:rsid w:val="008419D2"/>
    <w:rsid w:val="008631AC"/>
    <w:rsid w:val="00864C25"/>
    <w:rsid w:val="0087265B"/>
    <w:rsid w:val="008A61D2"/>
    <w:rsid w:val="008C282F"/>
    <w:rsid w:val="008F6896"/>
    <w:rsid w:val="00911E50"/>
    <w:rsid w:val="00945BE7"/>
    <w:rsid w:val="00995A82"/>
    <w:rsid w:val="009B6774"/>
    <w:rsid w:val="009C14DD"/>
    <w:rsid w:val="009C2F0A"/>
    <w:rsid w:val="009C5EE1"/>
    <w:rsid w:val="00A605DE"/>
    <w:rsid w:val="00A9736C"/>
    <w:rsid w:val="00AB2B20"/>
    <w:rsid w:val="00AD2979"/>
    <w:rsid w:val="00AD7798"/>
    <w:rsid w:val="00AE342A"/>
    <w:rsid w:val="00AF3B2D"/>
    <w:rsid w:val="00B1477D"/>
    <w:rsid w:val="00B322BF"/>
    <w:rsid w:val="00B50F52"/>
    <w:rsid w:val="00B7514F"/>
    <w:rsid w:val="00B96389"/>
    <w:rsid w:val="00BA56BD"/>
    <w:rsid w:val="00BC69D7"/>
    <w:rsid w:val="00BE5B7F"/>
    <w:rsid w:val="00BE7BE0"/>
    <w:rsid w:val="00C10B5E"/>
    <w:rsid w:val="00C2264F"/>
    <w:rsid w:val="00C306DD"/>
    <w:rsid w:val="00C35EE5"/>
    <w:rsid w:val="00C50C2A"/>
    <w:rsid w:val="00C557D4"/>
    <w:rsid w:val="00C61A66"/>
    <w:rsid w:val="00C62F27"/>
    <w:rsid w:val="00C64D32"/>
    <w:rsid w:val="00C67FFB"/>
    <w:rsid w:val="00CC57E2"/>
    <w:rsid w:val="00CC67E4"/>
    <w:rsid w:val="00CF367A"/>
    <w:rsid w:val="00CF56AB"/>
    <w:rsid w:val="00CF6EF3"/>
    <w:rsid w:val="00D031E7"/>
    <w:rsid w:val="00D252F2"/>
    <w:rsid w:val="00D5455C"/>
    <w:rsid w:val="00D93525"/>
    <w:rsid w:val="00DD08BC"/>
    <w:rsid w:val="00DD790B"/>
    <w:rsid w:val="00E02078"/>
    <w:rsid w:val="00E04E3D"/>
    <w:rsid w:val="00E15174"/>
    <w:rsid w:val="00E3366F"/>
    <w:rsid w:val="00E6080C"/>
    <w:rsid w:val="00E75E92"/>
    <w:rsid w:val="00E84F49"/>
    <w:rsid w:val="00F66256"/>
    <w:rsid w:val="00F83AFD"/>
    <w:rsid w:val="00F90E29"/>
    <w:rsid w:val="00FA4ACD"/>
    <w:rsid w:val="00FA4B9D"/>
    <w:rsid w:val="00FC30B9"/>
    <w:rsid w:val="00FC54A9"/>
    <w:rsid w:val="00FF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C80B"/>
  <w15:chartTrackingRefBased/>
  <w15:docId w15:val="{9E810500-1721-44B8-9ED8-9FDE0CF9C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C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3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7B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3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7B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AE09C-A18C-40AB-864C-F66CD1FF0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</TotalTime>
  <Pages>8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hat Nam</dc:creator>
  <cp:keywords/>
  <dc:description/>
  <cp:lastModifiedBy>Sang Ngoc Thanh Vu</cp:lastModifiedBy>
  <cp:revision>139</cp:revision>
  <dcterms:created xsi:type="dcterms:W3CDTF">2024-11-16T14:58:00Z</dcterms:created>
  <dcterms:modified xsi:type="dcterms:W3CDTF">2025-07-17T06:54:00Z</dcterms:modified>
</cp:coreProperties>
</file>